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CEFB4" w14:textId="6B88FFED" w:rsidR="00A24E0A" w:rsidRPr="00302317" w:rsidRDefault="00A24E0A" w:rsidP="00A24E0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302317">
        <w:rPr>
          <w:rFonts w:ascii="Times New Roman" w:hAnsi="Times New Roman" w:cs="Times New Roman"/>
          <w:b/>
          <w:sz w:val="24"/>
          <w:szCs w:val="24"/>
        </w:rPr>
        <w:t>APPENDIX B</w:t>
      </w:r>
      <w:r w:rsidR="0059575E">
        <w:rPr>
          <w:rFonts w:ascii="Times New Roman" w:hAnsi="Times New Roman" w:cs="Times New Roman"/>
          <w:b/>
          <w:sz w:val="24"/>
          <w:szCs w:val="24"/>
        </w:rPr>
        <w:t>.</w:t>
      </w:r>
      <w:r w:rsidR="004E0EED" w:rsidRPr="003023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56A8">
        <w:rPr>
          <w:rFonts w:ascii="Times New Roman" w:hAnsi="Times New Roman" w:cs="Times New Roman"/>
          <w:b/>
          <w:sz w:val="24"/>
          <w:szCs w:val="24"/>
        </w:rPr>
        <w:t>Study Characteristics of Included Rapid Review</w:t>
      </w:r>
      <w:r w:rsidRPr="003023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56A8">
        <w:rPr>
          <w:rFonts w:ascii="Times New Roman" w:hAnsi="Times New Roman" w:cs="Times New Roman"/>
          <w:b/>
          <w:sz w:val="24"/>
          <w:szCs w:val="24"/>
        </w:rPr>
        <w:t>Articles</w:t>
      </w:r>
    </w:p>
    <w:p w14:paraId="6C94BFED" w14:textId="77777777" w:rsidR="00302317" w:rsidRDefault="00302317" w:rsidP="00A24E0A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774" w:type="dxa"/>
        <w:tblLook w:val="04A0" w:firstRow="1" w:lastRow="0" w:firstColumn="1" w:lastColumn="0" w:noHBand="0" w:noVBand="1"/>
      </w:tblPr>
      <w:tblGrid>
        <w:gridCol w:w="456"/>
        <w:gridCol w:w="2082"/>
        <w:gridCol w:w="2282"/>
        <w:gridCol w:w="1957"/>
        <w:gridCol w:w="1287"/>
        <w:gridCol w:w="4710"/>
      </w:tblGrid>
      <w:tr w:rsidR="009452B8" w14:paraId="0C54F8C8" w14:textId="77777777" w:rsidTr="002F0DD4">
        <w:tc>
          <w:tcPr>
            <w:tcW w:w="456" w:type="dxa"/>
          </w:tcPr>
          <w:p w14:paraId="2193EAC0" w14:textId="77777777" w:rsidR="009452B8" w:rsidRPr="00DF5996" w:rsidRDefault="009452B8" w:rsidP="00DF599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2" w:type="dxa"/>
          </w:tcPr>
          <w:p w14:paraId="42A180C5" w14:textId="77777777" w:rsidR="009452B8" w:rsidRPr="00DF5996" w:rsidRDefault="009452B8" w:rsidP="00DF599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96">
              <w:rPr>
                <w:rFonts w:ascii="Times New Roman" w:hAnsi="Times New Roman" w:cs="Times New Roman"/>
                <w:b/>
                <w:sz w:val="24"/>
                <w:szCs w:val="24"/>
              </w:rPr>
              <w:t>Authors and Publication Year</w:t>
            </w:r>
          </w:p>
        </w:tc>
        <w:tc>
          <w:tcPr>
            <w:tcW w:w="2282" w:type="dxa"/>
          </w:tcPr>
          <w:p w14:paraId="48D5E82C" w14:textId="77777777" w:rsidR="009452B8" w:rsidRPr="00DF5996" w:rsidRDefault="009452B8" w:rsidP="00DF599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houlder Pathology</w:t>
            </w:r>
          </w:p>
        </w:tc>
        <w:tc>
          <w:tcPr>
            <w:tcW w:w="1957" w:type="dxa"/>
          </w:tcPr>
          <w:p w14:paraId="5138BB52" w14:textId="77777777" w:rsidR="009452B8" w:rsidRPr="00DF5996" w:rsidRDefault="009452B8" w:rsidP="00DF599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96">
              <w:rPr>
                <w:rFonts w:ascii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1287" w:type="dxa"/>
          </w:tcPr>
          <w:p w14:paraId="087722BE" w14:textId="7C169DC1" w:rsidR="009452B8" w:rsidRPr="00DF5996" w:rsidRDefault="00D57492" w:rsidP="00DF599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ghest </w:t>
            </w:r>
            <w:r w:rsidR="009452B8" w:rsidRPr="00DF5996">
              <w:rPr>
                <w:rFonts w:ascii="Times New Roman" w:hAnsi="Times New Roman" w:cs="Times New Roman"/>
                <w:b/>
                <w:sz w:val="24"/>
                <w:szCs w:val="24"/>
              </w:rPr>
              <w:t>Level of Evidence</w:t>
            </w:r>
          </w:p>
        </w:tc>
        <w:tc>
          <w:tcPr>
            <w:tcW w:w="4710" w:type="dxa"/>
          </w:tcPr>
          <w:p w14:paraId="5D7C805B" w14:textId="77777777" w:rsidR="009452B8" w:rsidRPr="00DF5996" w:rsidRDefault="009452B8" w:rsidP="00DF599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996">
              <w:rPr>
                <w:rFonts w:ascii="Times New Roman" w:hAnsi="Times New Roman" w:cs="Times New Roman"/>
                <w:b/>
                <w:sz w:val="24"/>
                <w:szCs w:val="24"/>
              </w:rPr>
              <w:t>Findings</w:t>
            </w:r>
          </w:p>
        </w:tc>
      </w:tr>
      <w:tr w:rsidR="009452B8" w14:paraId="3F95BFA7" w14:textId="77777777" w:rsidTr="002F0DD4">
        <w:tc>
          <w:tcPr>
            <w:tcW w:w="456" w:type="dxa"/>
          </w:tcPr>
          <w:p w14:paraId="32D8BC57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14:paraId="3FBE2B79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27C47">
              <w:rPr>
                <w:rFonts w:ascii="Times New Roman" w:hAnsi="Times New Roman" w:cs="Times New Roman"/>
                <w:sz w:val="24"/>
                <w:szCs w:val="24"/>
              </w:rPr>
              <w:t>Reid et al., 2012</w:t>
            </w:r>
          </w:p>
        </w:tc>
        <w:tc>
          <w:tcPr>
            <w:tcW w:w="2282" w:type="dxa"/>
          </w:tcPr>
          <w:p w14:paraId="7D96A0F0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27C47">
              <w:rPr>
                <w:rFonts w:ascii="Times New Roman" w:hAnsi="Times New Roman" w:cs="Times New Roman"/>
                <w:sz w:val="24"/>
                <w:szCs w:val="24"/>
              </w:rPr>
              <w:t xml:space="preserve">Acromioclavicular joi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CJ) </w:t>
            </w:r>
            <w:r w:rsidRPr="00A27C47">
              <w:rPr>
                <w:rFonts w:ascii="Times New Roman" w:hAnsi="Times New Roman" w:cs="Times New Roman"/>
                <w:sz w:val="24"/>
                <w:szCs w:val="24"/>
              </w:rPr>
              <w:t>separations</w:t>
            </w:r>
          </w:p>
        </w:tc>
        <w:tc>
          <w:tcPr>
            <w:tcW w:w="1957" w:type="dxa"/>
          </w:tcPr>
          <w:p w14:paraId="16A90B2E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</w:t>
            </w:r>
            <w:r w:rsidRPr="00A27C47">
              <w:rPr>
                <w:rFonts w:ascii="Times New Roman" w:hAnsi="Times New Roman" w:cs="Times New Roman"/>
                <w:sz w:val="24"/>
                <w:szCs w:val="24"/>
              </w:rPr>
              <w:t>eview</w:t>
            </w:r>
          </w:p>
        </w:tc>
        <w:tc>
          <w:tcPr>
            <w:tcW w:w="1287" w:type="dxa"/>
          </w:tcPr>
          <w:p w14:paraId="6E1E9E14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4710" w:type="dxa"/>
          </w:tcPr>
          <w:p w14:paraId="27A35237" w14:textId="77777777" w:rsidR="009452B8" w:rsidRPr="00A27C47" w:rsidRDefault="009452B8" w:rsidP="000467D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44226">
              <w:rPr>
                <w:rFonts w:ascii="Times New Roman" w:hAnsi="Times New Roman" w:cs="Times New Roman"/>
                <w:sz w:val="24"/>
                <w:szCs w:val="24"/>
              </w:rPr>
              <w:t>evel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 w:rsidRPr="00A7021F">
              <w:rPr>
                <w:rFonts w:ascii="Times New Roman" w:hAnsi="Times New Roman" w:cs="Times New Roman"/>
                <w:sz w:val="24"/>
                <w:szCs w:val="24"/>
              </w:rPr>
              <w:t>an algorithm for rehabilitation of ACJ separation injury grades I-III.</w:t>
            </w:r>
          </w:p>
        </w:tc>
      </w:tr>
      <w:tr w:rsidR="009452B8" w14:paraId="2FA05411" w14:textId="77777777" w:rsidTr="002F0DD4">
        <w:tc>
          <w:tcPr>
            <w:tcW w:w="456" w:type="dxa"/>
          </w:tcPr>
          <w:p w14:paraId="6EE641EE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14:paraId="127C469E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selli et al., 2010</w:t>
            </w:r>
          </w:p>
        </w:tc>
        <w:tc>
          <w:tcPr>
            <w:tcW w:w="2282" w:type="dxa"/>
          </w:tcPr>
          <w:p w14:paraId="44ADD851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enohumeral (GH) arthrosis</w:t>
            </w:r>
          </w:p>
        </w:tc>
        <w:tc>
          <w:tcPr>
            <w:tcW w:w="1957" w:type="dxa"/>
          </w:tcPr>
          <w:p w14:paraId="5C5068C0" w14:textId="77777777" w:rsidR="009452B8" w:rsidRDefault="009452B8" w:rsidP="00B1306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13CF78FA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1960BF87" w14:textId="77777777" w:rsidR="009452B8" w:rsidRDefault="009452B8" w:rsidP="002067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ed an algorithm for the management of focal chondral </w:t>
            </w:r>
            <w:r w:rsidRPr="00A7021F">
              <w:rPr>
                <w:rFonts w:ascii="Times New Roman" w:hAnsi="Times New Roman" w:cs="Times New Roman"/>
                <w:sz w:val="24"/>
                <w:szCs w:val="24"/>
              </w:rPr>
              <w:t>les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 a result of glenohumeral arthrosis.</w:t>
            </w:r>
          </w:p>
        </w:tc>
      </w:tr>
      <w:tr w:rsidR="009452B8" w14:paraId="553CA611" w14:textId="77777777" w:rsidTr="002F0DD4">
        <w:tc>
          <w:tcPr>
            <w:tcW w:w="456" w:type="dxa"/>
          </w:tcPr>
          <w:p w14:paraId="34C5E898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82" w:type="dxa"/>
          </w:tcPr>
          <w:p w14:paraId="2778CF95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zquierdo et al., 2010</w:t>
            </w:r>
          </w:p>
        </w:tc>
        <w:tc>
          <w:tcPr>
            <w:tcW w:w="2282" w:type="dxa"/>
          </w:tcPr>
          <w:p w14:paraId="60C06217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enohumeral (GH) osteoarthritis</w:t>
            </w:r>
          </w:p>
        </w:tc>
        <w:tc>
          <w:tcPr>
            <w:tcW w:w="1957" w:type="dxa"/>
          </w:tcPr>
          <w:p w14:paraId="4F7FF9D3" w14:textId="77777777" w:rsidR="009452B8" w:rsidRPr="00A27C47" w:rsidRDefault="009452B8" w:rsidP="00B1306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/consensus guidelines</w:t>
            </w:r>
          </w:p>
        </w:tc>
        <w:tc>
          <w:tcPr>
            <w:tcW w:w="1287" w:type="dxa"/>
          </w:tcPr>
          <w:p w14:paraId="7B9FFBF3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4710" w:type="dxa"/>
          </w:tcPr>
          <w:p w14:paraId="4391937C" w14:textId="77777777" w:rsidR="009452B8" w:rsidRDefault="009452B8" w:rsidP="002067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ablished clinical practice guidelines for the treatment of GH osteoarthritis.</w:t>
            </w:r>
          </w:p>
          <w:p w14:paraId="42D3DFC7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2B8" w14:paraId="1A8D4D81" w14:textId="77777777" w:rsidTr="002F0DD4">
        <w:tc>
          <w:tcPr>
            <w:tcW w:w="456" w:type="dxa"/>
          </w:tcPr>
          <w:p w14:paraId="12BBACAD" w14:textId="77777777" w:rsidR="009452B8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82" w:type="dxa"/>
          </w:tcPr>
          <w:p w14:paraId="44DC1BCD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binson et al., 2012</w:t>
            </w:r>
          </w:p>
        </w:tc>
        <w:tc>
          <w:tcPr>
            <w:tcW w:w="2282" w:type="dxa"/>
          </w:tcPr>
          <w:p w14:paraId="4B234EBB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esive capsulitis</w:t>
            </w:r>
          </w:p>
        </w:tc>
        <w:tc>
          <w:tcPr>
            <w:tcW w:w="1957" w:type="dxa"/>
          </w:tcPr>
          <w:p w14:paraId="24902BCF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49ED6FCD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34E6EFE1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two algorithms: one for the investigation and treatment of adhesive capsulitis and the second for the treatment for adhesive capsulitis.</w:t>
            </w:r>
          </w:p>
        </w:tc>
      </w:tr>
      <w:tr w:rsidR="009452B8" w14:paraId="58BCCCF9" w14:textId="77777777" w:rsidTr="002F0DD4">
        <w:tc>
          <w:tcPr>
            <w:tcW w:w="456" w:type="dxa"/>
          </w:tcPr>
          <w:p w14:paraId="39E2FB45" w14:textId="77777777" w:rsidR="009452B8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82" w:type="dxa"/>
          </w:tcPr>
          <w:p w14:paraId="53CE62C0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plot et al., 2018</w:t>
            </w:r>
          </w:p>
        </w:tc>
        <w:tc>
          <w:tcPr>
            <w:tcW w:w="2282" w:type="dxa"/>
          </w:tcPr>
          <w:p w14:paraId="2FAF540A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esive capsulitis</w:t>
            </w:r>
          </w:p>
        </w:tc>
        <w:tc>
          <w:tcPr>
            <w:tcW w:w="1957" w:type="dxa"/>
          </w:tcPr>
          <w:p w14:paraId="7437D9DF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287" w:type="dxa"/>
          </w:tcPr>
          <w:p w14:paraId="1DAE42D7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4710" w:type="dxa"/>
          </w:tcPr>
          <w:p w14:paraId="4146EB47" w14:textId="77777777" w:rsidR="009452B8" w:rsidRPr="00A27C47" w:rsidRDefault="009452B8" w:rsidP="000C7B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adhesive capsulitis.</w:t>
            </w:r>
          </w:p>
        </w:tc>
      </w:tr>
      <w:tr w:rsidR="009452B8" w14:paraId="64B817C4" w14:textId="77777777" w:rsidTr="002F0DD4">
        <w:tc>
          <w:tcPr>
            <w:tcW w:w="456" w:type="dxa"/>
          </w:tcPr>
          <w:p w14:paraId="5E103F8D" w14:textId="77777777" w:rsidR="009452B8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82" w:type="dxa"/>
          </w:tcPr>
          <w:p w14:paraId="3062EEEC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lley et al., 2013</w:t>
            </w:r>
          </w:p>
        </w:tc>
        <w:tc>
          <w:tcPr>
            <w:tcW w:w="2282" w:type="dxa"/>
          </w:tcPr>
          <w:p w14:paraId="5E74A062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esive capsulitis</w:t>
            </w:r>
          </w:p>
        </w:tc>
        <w:tc>
          <w:tcPr>
            <w:tcW w:w="1957" w:type="dxa"/>
          </w:tcPr>
          <w:p w14:paraId="3B39C8D6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</w:t>
            </w:r>
          </w:p>
        </w:tc>
        <w:tc>
          <w:tcPr>
            <w:tcW w:w="1287" w:type="dxa"/>
          </w:tcPr>
          <w:p w14:paraId="32DA8F89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4710" w:type="dxa"/>
          </w:tcPr>
          <w:p w14:paraId="05C153CA" w14:textId="77777777" w:rsidR="009452B8" w:rsidRPr="00A27C47" w:rsidRDefault="009452B8" w:rsidP="00790E6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clinical practice guidelines and an algorithm for the treatment of adhesive capsulitis.</w:t>
            </w:r>
          </w:p>
        </w:tc>
      </w:tr>
      <w:tr w:rsidR="009452B8" w14:paraId="6E42BAC1" w14:textId="77777777" w:rsidTr="002F0DD4">
        <w:tc>
          <w:tcPr>
            <w:tcW w:w="456" w:type="dxa"/>
          </w:tcPr>
          <w:p w14:paraId="05749A91" w14:textId="77777777" w:rsidR="009452B8" w:rsidRDefault="009452B8" w:rsidP="00632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2" w:type="dxa"/>
          </w:tcPr>
          <w:p w14:paraId="655A506A" w14:textId="77777777" w:rsidR="009452B8" w:rsidRDefault="009452B8" w:rsidP="00632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wis, 2015</w:t>
            </w:r>
          </w:p>
        </w:tc>
        <w:tc>
          <w:tcPr>
            <w:tcW w:w="2282" w:type="dxa"/>
          </w:tcPr>
          <w:p w14:paraId="54CBE4FF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esive capsulitis</w:t>
            </w:r>
          </w:p>
        </w:tc>
        <w:tc>
          <w:tcPr>
            <w:tcW w:w="1957" w:type="dxa"/>
          </w:tcPr>
          <w:p w14:paraId="2D1CF975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4B9AC9C8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0C3BD40D" w14:textId="77777777" w:rsidR="009452B8" w:rsidRDefault="009452B8" w:rsidP="007710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descriptive care pathway for patients with adhesive capsulitis.</w:t>
            </w:r>
          </w:p>
        </w:tc>
      </w:tr>
      <w:tr w:rsidR="009452B8" w14:paraId="515C6B80" w14:textId="77777777" w:rsidTr="002F0DD4">
        <w:tc>
          <w:tcPr>
            <w:tcW w:w="456" w:type="dxa"/>
          </w:tcPr>
          <w:p w14:paraId="11037B9F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82" w:type="dxa"/>
          </w:tcPr>
          <w:p w14:paraId="4DAA3FD4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ra et al., 2009</w:t>
            </w:r>
          </w:p>
        </w:tc>
        <w:tc>
          <w:tcPr>
            <w:tcW w:w="2282" w:type="dxa"/>
          </w:tcPr>
          <w:p w14:paraId="175F8348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esive capsulitis</w:t>
            </w:r>
          </w:p>
        </w:tc>
        <w:tc>
          <w:tcPr>
            <w:tcW w:w="1957" w:type="dxa"/>
          </w:tcPr>
          <w:p w14:paraId="463C1DC6" w14:textId="77777777" w:rsidR="009452B8" w:rsidRDefault="009452B8" w:rsidP="00030AF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287" w:type="dxa"/>
          </w:tcPr>
          <w:p w14:paraId="0B4F0CC0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4710" w:type="dxa"/>
          </w:tcPr>
          <w:p w14:paraId="72A8D0BA" w14:textId="77777777" w:rsidR="009452B8" w:rsidRDefault="009452B8" w:rsidP="00177D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patients to improve passive range of motion.</w:t>
            </w:r>
          </w:p>
        </w:tc>
      </w:tr>
      <w:tr w:rsidR="009452B8" w14:paraId="65AF7257" w14:textId="77777777" w:rsidTr="002F0DD4">
        <w:tc>
          <w:tcPr>
            <w:tcW w:w="456" w:type="dxa"/>
          </w:tcPr>
          <w:p w14:paraId="6194F81F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82" w:type="dxa"/>
          </w:tcPr>
          <w:p w14:paraId="2AFFA94F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rissey, 2006</w:t>
            </w:r>
          </w:p>
        </w:tc>
        <w:tc>
          <w:tcPr>
            <w:tcW w:w="2282" w:type="dxa"/>
          </w:tcPr>
          <w:p w14:paraId="2D0F12B1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esive capsulitis</w:t>
            </w:r>
          </w:p>
        </w:tc>
        <w:tc>
          <w:tcPr>
            <w:tcW w:w="1957" w:type="dxa"/>
          </w:tcPr>
          <w:p w14:paraId="364CE5B8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  <w:tc>
          <w:tcPr>
            <w:tcW w:w="1287" w:type="dxa"/>
          </w:tcPr>
          <w:p w14:paraId="3F15A061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3BB68F97" w14:textId="77777777" w:rsidR="009452B8" w:rsidRDefault="009452B8" w:rsidP="00177D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patients with adhesive capsulitis.</w:t>
            </w:r>
          </w:p>
        </w:tc>
      </w:tr>
      <w:tr w:rsidR="009452B8" w14:paraId="4B406621" w14:textId="77777777" w:rsidTr="002F0DD4">
        <w:tc>
          <w:tcPr>
            <w:tcW w:w="456" w:type="dxa"/>
          </w:tcPr>
          <w:p w14:paraId="16C24F52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82" w:type="dxa"/>
          </w:tcPr>
          <w:p w14:paraId="3769BCDB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ini et al., 2005</w:t>
            </w:r>
          </w:p>
        </w:tc>
        <w:tc>
          <w:tcPr>
            <w:tcW w:w="2282" w:type="dxa"/>
          </w:tcPr>
          <w:p w14:paraId="6E7EDCA5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esive capsulitis</w:t>
            </w:r>
          </w:p>
        </w:tc>
        <w:tc>
          <w:tcPr>
            <w:tcW w:w="1957" w:type="dxa"/>
          </w:tcPr>
          <w:p w14:paraId="13E3A3E6" w14:textId="77777777" w:rsidR="009452B8" w:rsidRDefault="009452B8" w:rsidP="004C0D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ospective chart review</w:t>
            </w:r>
          </w:p>
        </w:tc>
        <w:tc>
          <w:tcPr>
            <w:tcW w:w="1287" w:type="dxa"/>
          </w:tcPr>
          <w:p w14:paraId="1F136F12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10" w:type="dxa"/>
          </w:tcPr>
          <w:p w14:paraId="4798C813" w14:textId="77777777" w:rsidR="009452B8" w:rsidRDefault="009452B8" w:rsidP="00177D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patients with adhesive capsulitis.</w:t>
            </w:r>
          </w:p>
        </w:tc>
      </w:tr>
      <w:tr w:rsidR="009452B8" w14:paraId="3922DC54" w14:textId="77777777" w:rsidTr="002F0DD4">
        <w:tc>
          <w:tcPr>
            <w:tcW w:w="456" w:type="dxa"/>
          </w:tcPr>
          <w:p w14:paraId="009AE90B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82" w:type="dxa"/>
          </w:tcPr>
          <w:p w14:paraId="51EAF16F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mas et al., 2011</w:t>
            </w:r>
          </w:p>
        </w:tc>
        <w:tc>
          <w:tcPr>
            <w:tcW w:w="2282" w:type="dxa"/>
          </w:tcPr>
          <w:p w14:paraId="3D3D1022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esive capsulitis</w:t>
            </w:r>
          </w:p>
        </w:tc>
        <w:tc>
          <w:tcPr>
            <w:tcW w:w="1957" w:type="dxa"/>
          </w:tcPr>
          <w:p w14:paraId="6AA0C15D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287" w:type="dxa"/>
          </w:tcPr>
          <w:p w14:paraId="342704E5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4710" w:type="dxa"/>
          </w:tcPr>
          <w:p w14:paraId="57F3A58C" w14:textId="77777777" w:rsidR="009452B8" w:rsidRDefault="009452B8" w:rsidP="00177D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patients with manipulation under anaesthesia.</w:t>
            </w:r>
          </w:p>
        </w:tc>
      </w:tr>
      <w:tr w:rsidR="009452B8" w14:paraId="5C690103" w14:textId="77777777" w:rsidTr="002F0DD4">
        <w:tc>
          <w:tcPr>
            <w:tcW w:w="456" w:type="dxa"/>
          </w:tcPr>
          <w:p w14:paraId="096B4EA5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2082" w:type="dxa"/>
          </w:tcPr>
          <w:p w14:paraId="74B4D865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on et al., 2009</w:t>
            </w:r>
          </w:p>
        </w:tc>
        <w:tc>
          <w:tcPr>
            <w:tcW w:w="2282" w:type="dxa"/>
          </w:tcPr>
          <w:p w14:paraId="58DE8D55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esive capsulitis</w:t>
            </w:r>
          </w:p>
        </w:tc>
        <w:tc>
          <w:tcPr>
            <w:tcW w:w="1957" w:type="dxa"/>
          </w:tcPr>
          <w:p w14:paraId="6CE0CC6B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287" w:type="dxa"/>
          </w:tcPr>
          <w:p w14:paraId="070F1D36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4710" w:type="dxa"/>
          </w:tcPr>
          <w:p w14:paraId="69E0494D" w14:textId="77777777" w:rsidR="009452B8" w:rsidRDefault="009452B8" w:rsidP="00C5098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tablished </w:t>
            </w:r>
            <w:r w:rsidR="002D5350">
              <w:rPr>
                <w:rFonts w:ascii="Times New Roman" w:hAnsi="Times New Roman" w:cs="Times New Roman"/>
                <w:sz w:val="24"/>
                <w:szCs w:val="24"/>
              </w:rPr>
              <w:t xml:space="preserve">ideal </w:t>
            </w:r>
            <w:r w:rsidR="00C5098A">
              <w:rPr>
                <w:rFonts w:ascii="Times New Roman" w:hAnsi="Times New Roman" w:cs="Times New Roman"/>
                <w:sz w:val="24"/>
                <w:szCs w:val="24"/>
              </w:rPr>
              <w:t>timel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treatment of adhesive capsulitis.</w:t>
            </w:r>
          </w:p>
        </w:tc>
      </w:tr>
      <w:tr w:rsidR="009452B8" w14:paraId="6DFAA002" w14:textId="77777777" w:rsidTr="002F0DD4">
        <w:tc>
          <w:tcPr>
            <w:tcW w:w="456" w:type="dxa"/>
          </w:tcPr>
          <w:p w14:paraId="4358BB76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82" w:type="dxa"/>
          </w:tcPr>
          <w:p w14:paraId="3E1C82DF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tin et al., 2019</w:t>
            </w:r>
          </w:p>
        </w:tc>
        <w:tc>
          <w:tcPr>
            <w:tcW w:w="2282" w:type="dxa"/>
          </w:tcPr>
          <w:p w14:paraId="66D57927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chial plexus injuries</w:t>
            </w:r>
          </w:p>
        </w:tc>
        <w:tc>
          <w:tcPr>
            <w:tcW w:w="1957" w:type="dxa"/>
          </w:tcPr>
          <w:p w14:paraId="2695CCB3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</w:t>
            </w:r>
          </w:p>
        </w:tc>
        <w:tc>
          <w:tcPr>
            <w:tcW w:w="1287" w:type="dxa"/>
          </w:tcPr>
          <w:p w14:paraId="5BDAA859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4710" w:type="dxa"/>
          </w:tcPr>
          <w:p w14:paraId="6E793672" w14:textId="77777777" w:rsidR="009452B8" w:rsidRDefault="009452B8" w:rsidP="0077105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ablished</w:t>
            </w:r>
            <w:r w:rsidR="002D5350">
              <w:rPr>
                <w:rFonts w:ascii="Times New Roman" w:hAnsi="Times New Roman" w:cs="Times New Roman"/>
                <w:sz w:val="24"/>
                <w:szCs w:val="24"/>
              </w:rPr>
              <w:t xml:space="preserve"> ide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lines for operating on traumatic stretch and blunt brachial plexus injuries.</w:t>
            </w:r>
          </w:p>
          <w:p w14:paraId="3B2AA4A2" w14:textId="77777777" w:rsidR="009452B8" w:rsidRDefault="009452B8" w:rsidP="0084254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2B8" w14:paraId="12A9B5F7" w14:textId="77777777" w:rsidTr="002F0DD4">
        <w:tc>
          <w:tcPr>
            <w:tcW w:w="456" w:type="dxa"/>
          </w:tcPr>
          <w:p w14:paraId="42D95FAB" w14:textId="77777777" w:rsidR="009452B8" w:rsidRDefault="009452B8" w:rsidP="00715EB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82" w:type="dxa"/>
          </w:tcPr>
          <w:p w14:paraId="2837EF2D" w14:textId="77777777" w:rsidR="009452B8" w:rsidRDefault="009452B8" w:rsidP="00715EB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Gillicuddy, 1991</w:t>
            </w:r>
          </w:p>
        </w:tc>
        <w:tc>
          <w:tcPr>
            <w:tcW w:w="2282" w:type="dxa"/>
          </w:tcPr>
          <w:p w14:paraId="04DF52D7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chial plexus injuries</w:t>
            </w:r>
          </w:p>
        </w:tc>
        <w:tc>
          <w:tcPr>
            <w:tcW w:w="1957" w:type="dxa"/>
          </w:tcPr>
          <w:p w14:paraId="0679AC25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04CDB71A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62F601A3" w14:textId="77777777" w:rsidR="009452B8" w:rsidRDefault="009452B8" w:rsidP="0084254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he evaluation and management of brachial plexus injuries.</w:t>
            </w:r>
          </w:p>
        </w:tc>
      </w:tr>
      <w:tr w:rsidR="009452B8" w14:paraId="141D652E" w14:textId="77777777" w:rsidTr="002F0DD4">
        <w:tc>
          <w:tcPr>
            <w:tcW w:w="456" w:type="dxa"/>
          </w:tcPr>
          <w:p w14:paraId="13B67FDA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82" w:type="dxa"/>
          </w:tcPr>
          <w:p w14:paraId="5B538DBC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ndaag et al., 2019</w:t>
            </w:r>
          </w:p>
        </w:tc>
        <w:tc>
          <w:tcPr>
            <w:tcW w:w="2282" w:type="dxa"/>
          </w:tcPr>
          <w:p w14:paraId="2F714056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chial plexus injuries</w:t>
            </w:r>
          </w:p>
        </w:tc>
        <w:tc>
          <w:tcPr>
            <w:tcW w:w="1957" w:type="dxa"/>
          </w:tcPr>
          <w:p w14:paraId="26BDF152" w14:textId="77777777" w:rsidR="009452B8" w:rsidRDefault="009452B8" w:rsidP="005365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ospective chart review</w:t>
            </w:r>
          </w:p>
        </w:tc>
        <w:tc>
          <w:tcPr>
            <w:tcW w:w="1287" w:type="dxa"/>
          </w:tcPr>
          <w:p w14:paraId="5FDF949A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10" w:type="dxa"/>
          </w:tcPr>
          <w:p w14:paraId="1F54D288" w14:textId="77777777" w:rsidR="009452B8" w:rsidRDefault="009452B8" w:rsidP="007E68A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to identify candidates eligible for early surgery following brachial plexus traction injury as a result of high kinetic trauma.</w:t>
            </w:r>
          </w:p>
        </w:tc>
      </w:tr>
      <w:tr w:rsidR="009452B8" w14:paraId="54C5717C" w14:textId="77777777" w:rsidTr="002F0DD4">
        <w:tc>
          <w:tcPr>
            <w:tcW w:w="456" w:type="dxa"/>
          </w:tcPr>
          <w:p w14:paraId="46BF4AE9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82" w:type="dxa"/>
          </w:tcPr>
          <w:p w14:paraId="33A9A523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ha et al., 2016</w:t>
            </w:r>
          </w:p>
        </w:tc>
        <w:tc>
          <w:tcPr>
            <w:tcW w:w="2282" w:type="dxa"/>
          </w:tcPr>
          <w:p w14:paraId="0E30F70D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chial plexus injuries</w:t>
            </w:r>
          </w:p>
        </w:tc>
        <w:tc>
          <w:tcPr>
            <w:tcW w:w="1957" w:type="dxa"/>
          </w:tcPr>
          <w:p w14:paraId="07825E34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2F64B860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4601F94A" w14:textId="77777777" w:rsidR="009452B8" w:rsidRDefault="009452B8" w:rsidP="00953B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six algorithms</w:t>
            </w:r>
            <w:r w:rsidR="00953B24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 for the management of brachial plexus injuries (closed and open injuries) and four surgical strategies directed towards restoration of nerve function (C5/C6, C5-C7, C8-T1, and C5-T1).</w:t>
            </w:r>
          </w:p>
        </w:tc>
      </w:tr>
      <w:tr w:rsidR="009452B8" w14:paraId="014DC409" w14:textId="77777777" w:rsidTr="002F0DD4">
        <w:tc>
          <w:tcPr>
            <w:tcW w:w="456" w:type="dxa"/>
          </w:tcPr>
          <w:p w14:paraId="359F8793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82" w:type="dxa"/>
          </w:tcPr>
          <w:p w14:paraId="4420F0F6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shikawa et al., 2006</w:t>
            </w:r>
          </w:p>
        </w:tc>
        <w:tc>
          <w:tcPr>
            <w:tcW w:w="2282" w:type="dxa"/>
          </w:tcPr>
          <w:p w14:paraId="3EC8F00C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chial plexus injuries</w:t>
            </w:r>
          </w:p>
        </w:tc>
        <w:tc>
          <w:tcPr>
            <w:tcW w:w="1957" w:type="dxa"/>
          </w:tcPr>
          <w:p w14:paraId="3DADDEAA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52440596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16971F91" w14:textId="77777777" w:rsidR="009452B8" w:rsidRDefault="009452B8" w:rsidP="002560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imaging guidelines: recommended CT myelography as the initial imaging modality, preferably with the addition of standard myelography and contrast-enhanced magnetic resonance imaging.</w:t>
            </w:r>
          </w:p>
          <w:p w14:paraId="3EA2A982" w14:textId="77777777" w:rsidR="009452B8" w:rsidRDefault="009452B8" w:rsidP="0084254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2B8" w14:paraId="62F4DEA8" w14:textId="77777777" w:rsidTr="002F0DD4">
        <w:tc>
          <w:tcPr>
            <w:tcW w:w="456" w:type="dxa"/>
          </w:tcPr>
          <w:p w14:paraId="1F663EA6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82" w:type="dxa"/>
          </w:tcPr>
          <w:p w14:paraId="307E34AF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n &amp; Dean, 2002</w:t>
            </w:r>
          </w:p>
        </w:tc>
        <w:tc>
          <w:tcPr>
            <w:tcW w:w="2282" w:type="dxa"/>
          </w:tcPr>
          <w:p w14:paraId="74B7DC66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illary nerve dysfunction</w:t>
            </w:r>
          </w:p>
        </w:tc>
        <w:tc>
          <w:tcPr>
            <w:tcW w:w="1957" w:type="dxa"/>
          </w:tcPr>
          <w:p w14:paraId="4C8F2DCD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  <w:tc>
          <w:tcPr>
            <w:tcW w:w="1287" w:type="dxa"/>
          </w:tcPr>
          <w:p w14:paraId="2BDCF38E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56785F82" w14:textId="77777777" w:rsidR="009452B8" w:rsidRPr="00A27C47" w:rsidRDefault="009452B8" w:rsidP="00D60C7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he management of axillary nerve dysfunction.</w:t>
            </w:r>
          </w:p>
        </w:tc>
      </w:tr>
      <w:tr w:rsidR="009452B8" w14:paraId="15969709" w14:textId="77777777" w:rsidTr="002F0DD4">
        <w:tc>
          <w:tcPr>
            <w:tcW w:w="456" w:type="dxa"/>
          </w:tcPr>
          <w:p w14:paraId="670ECA77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82" w:type="dxa"/>
          </w:tcPr>
          <w:p w14:paraId="3D7A259A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is &amp; Power, 2018</w:t>
            </w:r>
          </w:p>
        </w:tc>
        <w:tc>
          <w:tcPr>
            <w:tcW w:w="2282" w:type="dxa"/>
          </w:tcPr>
          <w:p w14:paraId="12014DC7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illary nerve injury associated with GH dislocation</w:t>
            </w:r>
          </w:p>
        </w:tc>
        <w:tc>
          <w:tcPr>
            <w:tcW w:w="1957" w:type="dxa"/>
          </w:tcPr>
          <w:p w14:paraId="5711940C" w14:textId="77777777" w:rsidR="009452B8" w:rsidRPr="00A27C47" w:rsidRDefault="009452B8" w:rsidP="00921EA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58697882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6140FF7F" w14:textId="77777777" w:rsidR="009452B8" w:rsidRPr="00A27C47" w:rsidRDefault="009452B8" w:rsidP="00A71C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two algorithms</w:t>
            </w:r>
            <w:r w:rsidR="00A71C7D">
              <w:rPr>
                <w:rFonts w:ascii="Times New Roman" w:hAnsi="Times New Roman" w:cs="Times New Roman"/>
                <w:sz w:val="24"/>
                <w:szCs w:val="24"/>
              </w:rPr>
              <w:t>: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 for the detection of high grade axillary nerve injury and one for the management of axillary nerve injury.</w:t>
            </w:r>
          </w:p>
        </w:tc>
      </w:tr>
      <w:tr w:rsidR="009452B8" w14:paraId="43140662" w14:textId="77777777" w:rsidTr="002F0DD4">
        <w:tc>
          <w:tcPr>
            <w:tcW w:w="456" w:type="dxa"/>
          </w:tcPr>
          <w:p w14:paraId="4D2CFD53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82" w:type="dxa"/>
          </w:tcPr>
          <w:p w14:paraId="51FF36D0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 et al., 2016</w:t>
            </w:r>
          </w:p>
        </w:tc>
        <w:tc>
          <w:tcPr>
            <w:tcW w:w="2282" w:type="dxa"/>
          </w:tcPr>
          <w:p w14:paraId="46E6A559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isolated axillary nerve injury</w:t>
            </w:r>
          </w:p>
        </w:tc>
        <w:tc>
          <w:tcPr>
            <w:tcW w:w="1957" w:type="dxa"/>
          </w:tcPr>
          <w:p w14:paraId="196234BB" w14:textId="77777777" w:rsidR="009452B8" w:rsidRPr="00A27C47" w:rsidRDefault="009452B8" w:rsidP="007C5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ospective chart review</w:t>
            </w:r>
          </w:p>
        </w:tc>
        <w:tc>
          <w:tcPr>
            <w:tcW w:w="1287" w:type="dxa"/>
          </w:tcPr>
          <w:p w14:paraId="678DA4E6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10" w:type="dxa"/>
          </w:tcPr>
          <w:p w14:paraId="3FFC09E2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 surgical algorithm for acute isolated axillary nerve injuries.</w:t>
            </w:r>
          </w:p>
        </w:tc>
      </w:tr>
      <w:tr w:rsidR="009452B8" w14:paraId="12C69010" w14:textId="77777777" w:rsidTr="002F0DD4">
        <w:tc>
          <w:tcPr>
            <w:tcW w:w="456" w:type="dxa"/>
          </w:tcPr>
          <w:p w14:paraId="7245AAED" w14:textId="77777777" w:rsidR="009452B8" w:rsidRDefault="009452B8" w:rsidP="00312D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2082" w:type="dxa"/>
          </w:tcPr>
          <w:p w14:paraId="75BB3151" w14:textId="77777777" w:rsidR="009452B8" w:rsidRPr="00A27C47" w:rsidRDefault="009452B8" w:rsidP="00312D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inmann &amp; Moran, 2001</w:t>
            </w:r>
          </w:p>
        </w:tc>
        <w:tc>
          <w:tcPr>
            <w:tcW w:w="2282" w:type="dxa"/>
          </w:tcPr>
          <w:p w14:paraId="295FEDEF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lated axillary nerve injury</w:t>
            </w:r>
          </w:p>
        </w:tc>
        <w:tc>
          <w:tcPr>
            <w:tcW w:w="1957" w:type="dxa"/>
          </w:tcPr>
          <w:p w14:paraId="6037A6E4" w14:textId="77777777" w:rsidR="009452B8" w:rsidRPr="00A27C47" w:rsidRDefault="009452B8" w:rsidP="00921EA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520A5417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7148D955" w14:textId="77777777" w:rsidR="009452B8" w:rsidRPr="00A27C47" w:rsidRDefault="009452B8" w:rsidP="00D60C7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acute and chronic isolated axillary nerve lesions.</w:t>
            </w:r>
          </w:p>
        </w:tc>
      </w:tr>
      <w:tr w:rsidR="009452B8" w14:paraId="2B73B769" w14:textId="77777777" w:rsidTr="002F0DD4">
        <w:tc>
          <w:tcPr>
            <w:tcW w:w="456" w:type="dxa"/>
          </w:tcPr>
          <w:p w14:paraId="669164CA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82" w:type="dxa"/>
          </w:tcPr>
          <w:p w14:paraId="72D49550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dya et al., 2010</w:t>
            </w:r>
          </w:p>
        </w:tc>
        <w:tc>
          <w:tcPr>
            <w:tcW w:w="2282" w:type="dxa"/>
          </w:tcPr>
          <w:p w14:paraId="60710889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eral fractures in the pediatric population</w:t>
            </w:r>
          </w:p>
        </w:tc>
        <w:tc>
          <w:tcPr>
            <w:tcW w:w="1957" w:type="dxa"/>
          </w:tcPr>
          <w:p w14:paraId="6B614DF4" w14:textId="77777777" w:rsidR="009452B8" w:rsidRPr="00A27C47" w:rsidRDefault="009452B8" w:rsidP="003B6FC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ospective  chart review</w:t>
            </w:r>
          </w:p>
        </w:tc>
        <w:tc>
          <w:tcPr>
            <w:tcW w:w="1287" w:type="dxa"/>
          </w:tcPr>
          <w:p w14:paraId="0EF86FD9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10" w:type="dxa"/>
          </w:tcPr>
          <w:p w14:paraId="6BE78204" w14:textId="77777777" w:rsidR="009452B8" w:rsidRPr="00A27C47" w:rsidRDefault="009452B8" w:rsidP="00E623B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ablished three predictors of abuse for patients presenting with humerus fractures: &lt;18 months old, history (suspicious for abuse), and physical and/or radiographic evidence of prior injury.</w:t>
            </w:r>
          </w:p>
        </w:tc>
      </w:tr>
      <w:tr w:rsidR="009452B8" w14:paraId="528E5FA1" w14:textId="77777777" w:rsidTr="002F0DD4">
        <w:tc>
          <w:tcPr>
            <w:tcW w:w="456" w:type="dxa"/>
          </w:tcPr>
          <w:p w14:paraId="114FF69D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82" w:type="dxa"/>
          </w:tcPr>
          <w:p w14:paraId="43B492BE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erson, 2003</w:t>
            </w:r>
          </w:p>
        </w:tc>
        <w:tc>
          <w:tcPr>
            <w:tcW w:w="2282" w:type="dxa"/>
          </w:tcPr>
          <w:p w14:paraId="016E5539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l type II clavicle fracture</w:t>
            </w:r>
          </w:p>
        </w:tc>
        <w:tc>
          <w:tcPr>
            <w:tcW w:w="1957" w:type="dxa"/>
          </w:tcPr>
          <w:p w14:paraId="00C82927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19DF6E8D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2BA0CABC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he treatment of type II distal clavicle fractures based on initial fracture displacement.</w:t>
            </w:r>
          </w:p>
        </w:tc>
      </w:tr>
      <w:tr w:rsidR="009452B8" w14:paraId="37912F9C" w14:textId="77777777" w:rsidTr="002F0DD4">
        <w:tc>
          <w:tcPr>
            <w:tcW w:w="456" w:type="dxa"/>
          </w:tcPr>
          <w:p w14:paraId="3AF79711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82" w:type="dxa"/>
          </w:tcPr>
          <w:p w14:paraId="476B34CD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anyan et al. 2017</w:t>
            </w:r>
          </w:p>
        </w:tc>
        <w:tc>
          <w:tcPr>
            <w:tcW w:w="2282" w:type="dxa"/>
          </w:tcPr>
          <w:p w14:paraId="76D57D34" w14:textId="77777777" w:rsidR="009452B8" w:rsidRPr="00A27C47" w:rsidRDefault="009452B8" w:rsidP="00110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ple clavicle fractures in adolescents</w:t>
            </w:r>
          </w:p>
        </w:tc>
        <w:tc>
          <w:tcPr>
            <w:tcW w:w="1957" w:type="dxa"/>
          </w:tcPr>
          <w:p w14:paraId="773120D5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287" w:type="dxa"/>
          </w:tcPr>
          <w:p w14:paraId="32C58FC7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4710" w:type="dxa"/>
          </w:tcPr>
          <w:p w14:paraId="60299DA2" w14:textId="77777777" w:rsidR="009452B8" w:rsidRPr="00A27C47" w:rsidRDefault="009452B8" w:rsidP="00E623B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he management of clavicle fractures.</w:t>
            </w:r>
          </w:p>
        </w:tc>
      </w:tr>
      <w:tr w:rsidR="009452B8" w14:paraId="137F0D27" w14:textId="77777777" w:rsidTr="002F0DD4">
        <w:tc>
          <w:tcPr>
            <w:tcW w:w="456" w:type="dxa"/>
          </w:tcPr>
          <w:p w14:paraId="57DC52C1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82" w:type="dxa"/>
          </w:tcPr>
          <w:p w14:paraId="3A5FA336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kkalis et al.,  2017</w:t>
            </w:r>
          </w:p>
        </w:tc>
        <w:tc>
          <w:tcPr>
            <w:tcW w:w="2282" w:type="dxa"/>
          </w:tcPr>
          <w:p w14:paraId="02051414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shoulder fracture-dislocations</w:t>
            </w:r>
          </w:p>
        </w:tc>
        <w:tc>
          <w:tcPr>
            <w:tcW w:w="1957" w:type="dxa"/>
          </w:tcPr>
          <w:p w14:paraId="17E0055B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083A2F7C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3B3C4DBD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managing patients with posterior shoulder fracture-dislocations.</w:t>
            </w:r>
          </w:p>
        </w:tc>
      </w:tr>
      <w:tr w:rsidR="009452B8" w14:paraId="2856891A" w14:textId="77777777" w:rsidTr="002F0DD4">
        <w:tc>
          <w:tcPr>
            <w:tcW w:w="456" w:type="dxa"/>
          </w:tcPr>
          <w:p w14:paraId="0C283B35" w14:textId="77777777" w:rsidR="009452B8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82" w:type="dxa"/>
          </w:tcPr>
          <w:p w14:paraId="7E740FE8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cherla et al., 2017</w:t>
            </w:r>
          </w:p>
        </w:tc>
        <w:tc>
          <w:tcPr>
            <w:tcW w:w="2282" w:type="dxa"/>
          </w:tcPr>
          <w:p w14:paraId="45932533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ximal humeral fracture</w:t>
            </w:r>
          </w:p>
        </w:tc>
        <w:tc>
          <w:tcPr>
            <w:tcW w:w="1957" w:type="dxa"/>
          </w:tcPr>
          <w:p w14:paraId="3907015A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5CCB9BC8" w14:textId="77777777" w:rsidR="009452B8" w:rsidRPr="00A27C47" w:rsidRDefault="009452B8" w:rsidP="00A24E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0A242971" w14:textId="77777777" w:rsidR="009452B8" w:rsidRPr="00A27C47" w:rsidRDefault="009452B8" w:rsidP="004B122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 surgical algorithm for managing proximal humerus fractures.</w:t>
            </w:r>
          </w:p>
        </w:tc>
      </w:tr>
      <w:tr w:rsidR="009A327D" w14:paraId="02E29AE4" w14:textId="77777777" w:rsidTr="002F0DD4">
        <w:tc>
          <w:tcPr>
            <w:tcW w:w="456" w:type="dxa"/>
          </w:tcPr>
          <w:p w14:paraId="62A8D065" w14:textId="5C623B2B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82" w:type="dxa"/>
          </w:tcPr>
          <w:p w14:paraId="014F9261" w14:textId="0D22645B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ya et al., 2017</w:t>
            </w:r>
          </w:p>
        </w:tc>
        <w:tc>
          <w:tcPr>
            <w:tcW w:w="2282" w:type="dxa"/>
          </w:tcPr>
          <w:p w14:paraId="64AF44FD" w14:textId="7290225D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ximal humeral fracture</w:t>
            </w:r>
          </w:p>
        </w:tc>
        <w:tc>
          <w:tcPr>
            <w:tcW w:w="1957" w:type="dxa"/>
          </w:tcPr>
          <w:p w14:paraId="32F68F21" w14:textId="4034DB65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37DDB589" w14:textId="46D177AD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4F8A2CB9" w14:textId="07AC6489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managing proximal humerus fractures.</w:t>
            </w:r>
          </w:p>
        </w:tc>
      </w:tr>
      <w:tr w:rsidR="009A327D" w14:paraId="67A523DD" w14:textId="77777777" w:rsidTr="002F0DD4">
        <w:tc>
          <w:tcPr>
            <w:tcW w:w="456" w:type="dxa"/>
          </w:tcPr>
          <w:p w14:paraId="1AD67500" w14:textId="3F84C09B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82" w:type="dxa"/>
          </w:tcPr>
          <w:p w14:paraId="30535093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ra et al., 2019</w:t>
            </w:r>
          </w:p>
        </w:tc>
        <w:tc>
          <w:tcPr>
            <w:tcW w:w="2282" w:type="dxa"/>
          </w:tcPr>
          <w:p w14:paraId="0746ED8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ximal humeral fracture</w:t>
            </w:r>
          </w:p>
        </w:tc>
        <w:tc>
          <w:tcPr>
            <w:tcW w:w="1957" w:type="dxa"/>
          </w:tcPr>
          <w:p w14:paraId="4711EFA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16240E06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003AB7A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managing proximal humerus fractures.</w:t>
            </w:r>
          </w:p>
        </w:tc>
      </w:tr>
      <w:tr w:rsidR="009A327D" w14:paraId="7C17378E" w14:textId="77777777" w:rsidTr="002F0DD4">
        <w:tc>
          <w:tcPr>
            <w:tcW w:w="456" w:type="dxa"/>
          </w:tcPr>
          <w:p w14:paraId="455DC215" w14:textId="62DDC7EF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82" w:type="dxa"/>
          </w:tcPr>
          <w:p w14:paraId="38EB7DF7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kas et al., 2014</w:t>
            </w:r>
          </w:p>
        </w:tc>
        <w:tc>
          <w:tcPr>
            <w:tcW w:w="2282" w:type="dxa"/>
          </w:tcPr>
          <w:p w14:paraId="3D4C3A8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union of proximal humeral fracture</w:t>
            </w:r>
          </w:p>
        </w:tc>
        <w:tc>
          <w:tcPr>
            <w:tcW w:w="1957" w:type="dxa"/>
          </w:tcPr>
          <w:p w14:paraId="306D558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6D77271C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0F243BCF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three surgical algorithms for managing malunion fractures of the proximal humerus.</w:t>
            </w:r>
          </w:p>
        </w:tc>
      </w:tr>
      <w:tr w:rsidR="009A327D" w14:paraId="725C8B1B" w14:textId="77777777" w:rsidTr="002F0DD4">
        <w:tc>
          <w:tcPr>
            <w:tcW w:w="456" w:type="dxa"/>
          </w:tcPr>
          <w:p w14:paraId="21BB4E1B" w14:textId="714BFC8E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82" w:type="dxa"/>
          </w:tcPr>
          <w:p w14:paraId="29B01DAE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egel &amp; Dines., 2004</w:t>
            </w:r>
          </w:p>
        </w:tc>
        <w:tc>
          <w:tcPr>
            <w:tcW w:w="2282" w:type="dxa"/>
          </w:tcPr>
          <w:p w14:paraId="646F54B4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union of proximal humeral fracture</w:t>
            </w:r>
          </w:p>
        </w:tc>
        <w:tc>
          <w:tcPr>
            <w:tcW w:w="1957" w:type="dxa"/>
          </w:tcPr>
          <w:p w14:paraId="1E117BF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1FCCC4B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0DA447A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managing 2-part surgical neck malunion.</w:t>
            </w:r>
          </w:p>
        </w:tc>
      </w:tr>
      <w:tr w:rsidR="009A327D" w14:paraId="7043B2F3" w14:textId="77777777" w:rsidTr="002F0DD4">
        <w:tc>
          <w:tcPr>
            <w:tcW w:w="456" w:type="dxa"/>
          </w:tcPr>
          <w:p w14:paraId="63517DAC" w14:textId="0B24C089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82" w:type="dxa"/>
          </w:tcPr>
          <w:p w14:paraId="484F1AD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oss et al., 2019</w:t>
            </w:r>
          </w:p>
        </w:tc>
        <w:tc>
          <w:tcPr>
            <w:tcW w:w="2282" w:type="dxa"/>
          </w:tcPr>
          <w:p w14:paraId="1DC6289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ximal humeral fracture</w:t>
            </w:r>
          </w:p>
        </w:tc>
        <w:tc>
          <w:tcPr>
            <w:tcW w:w="1957" w:type="dxa"/>
          </w:tcPr>
          <w:p w14:paraId="560EF075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287" w:type="dxa"/>
          </w:tcPr>
          <w:p w14:paraId="162B91AC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4710" w:type="dxa"/>
          </w:tcPr>
          <w:p w14:paraId="20802CCF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ed two algorithms for managing proximal humerus fractures (&lt; 65 year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5 years).</w:t>
            </w:r>
          </w:p>
        </w:tc>
      </w:tr>
      <w:tr w:rsidR="009A327D" w14:paraId="1060D384" w14:textId="77777777" w:rsidTr="002F0DD4">
        <w:tc>
          <w:tcPr>
            <w:tcW w:w="456" w:type="dxa"/>
          </w:tcPr>
          <w:p w14:paraId="7035057E" w14:textId="1BFAFF72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82" w:type="dxa"/>
          </w:tcPr>
          <w:p w14:paraId="3D209E4C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wkins et al., 1986</w:t>
            </w:r>
          </w:p>
        </w:tc>
        <w:tc>
          <w:tcPr>
            <w:tcW w:w="2282" w:type="dxa"/>
          </w:tcPr>
          <w:p w14:paraId="27659643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rior GH dislocation</w:t>
            </w:r>
          </w:p>
        </w:tc>
        <w:tc>
          <w:tcPr>
            <w:tcW w:w="1957" w:type="dxa"/>
          </w:tcPr>
          <w:p w14:paraId="7F425B35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287" w:type="dxa"/>
          </w:tcPr>
          <w:p w14:paraId="2FB1FC6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4710" w:type="dxa"/>
          </w:tcPr>
          <w:p w14:paraId="5A2D213C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ablished three recommendations for managing anterior shoulder dislocations.</w:t>
            </w:r>
          </w:p>
        </w:tc>
      </w:tr>
      <w:tr w:rsidR="009A327D" w14:paraId="2AC8F0F8" w14:textId="77777777" w:rsidTr="002F0DD4">
        <w:tc>
          <w:tcPr>
            <w:tcW w:w="456" w:type="dxa"/>
          </w:tcPr>
          <w:p w14:paraId="6D9F24D3" w14:textId="07266A52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2082" w:type="dxa"/>
          </w:tcPr>
          <w:p w14:paraId="0D54A37F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 et al., 2018</w:t>
            </w:r>
          </w:p>
        </w:tc>
        <w:tc>
          <w:tcPr>
            <w:tcW w:w="2282" w:type="dxa"/>
          </w:tcPr>
          <w:p w14:paraId="031107E5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rior GH dislocation</w:t>
            </w:r>
          </w:p>
        </w:tc>
        <w:tc>
          <w:tcPr>
            <w:tcW w:w="1957" w:type="dxa"/>
          </w:tcPr>
          <w:p w14:paraId="3F689DF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2B816C18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1F1CB14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first-time traumatic anterior shoulder dislocations in pediatric and adolescent patients.</w:t>
            </w:r>
          </w:p>
        </w:tc>
      </w:tr>
      <w:tr w:rsidR="009A327D" w14:paraId="21DC515F" w14:textId="77777777" w:rsidTr="002F0DD4">
        <w:tc>
          <w:tcPr>
            <w:tcW w:w="456" w:type="dxa"/>
          </w:tcPr>
          <w:p w14:paraId="79D11236" w14:textId="67C97E3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82" w:type="dxa"/>
          </w:tcPr>
          <w:p w14:paraId="64B4A3B1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one &amp; Arciero, 2010</w:t>
            </w:r>
          </w:p>
        </w:tc>
        <w:tc>
          <w:tcPr>
            <w:tcW w:w="2282" w:type="dxa"/>
          </w:tcPr>
          <w:p w14:paraId="00F8A3B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rior GH dislocation</w:t>
            </w:r>
          </w:p>
        </w:tc>
        <w:tc>
          <w:tcPr>
            <w:tcW w:w="1957" w:type="dxa"/>
          </w:tcPr>
          <w:p w14:paraId="5DADFC06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76AA49C5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7DDCFCD4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A61EC">
              <w:rPr>
                <w:rFonts w:ascii="Times New Roman" w:hAnsi="Times New Roman" w:cs="Times New Roman"/>
                <w:sz w:val="24"/>
                <w:szCs w:val="24"/>
              </w:rPr>
              <w:t>Developed algorithm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ing</w:t>
            </w:r>
            <w:r w:rsidRPr="00DA61EC">
              <w:rPr>
                <w:rFonts w:ascii="Times New Roman" w:hAnsi="Times New Roman" w:cs="Times New Roman"/>
                <w:sz w:val="24"/>
                <w:szCs w:val="24"/>
              </w:rPr>
              <w:t xml:space="preserve"> first-time anterior shoulder disloc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A61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A327D" w14:paraId="434A18DF" w14:textId="77777777" w:rsidTr="002F0DD4">
        <w:tc>
          <w:tcPr>
            <w:tcW w:w="456" w:type="dxa"/>
          </w:tcPr>
          <w:p w14:paraId="1C2A62D6" w14:textId="37FBE730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82" w:type="dxa"/>
          </w:tcPr>
          <w:p w14:paraId="211E5D7F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nd et al., 2009</w:t>
            </w:r>
          </w:p>
        </w:tc>
        <w:tc>
          <w:tcPr>
            <w:tcW w:w="2282" w:type="dxa"/>
          </w:tcPr>
          <w:p w14:paraId="24F59BFE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rior GH dislocation</w:t>
            </w:r>
          </w:p>
        </w:tc>
        <w:tc>
          <w:tcPr>
            <w:tcW w:w="1957" w:type="dxa"/>
          </w:tcPr>
          <w:p w14:paraId="7D6E245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287" w:type="dxa"/>
          </w:tcPr>
          <w:p w14:paraId="0575A30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4710" w:type="dxa"/>
          </w:tcPr>
          <w:p w14:paraId="0CFC3A02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that outlines a clinical decision rule to guide pre- and postreduction radiography for the emergency department for patients with anterior shoulder dislocation.</w:t>
            </w:r>
          </w:p>
        </w:tc>
      </w:tr>
      <w:tr w:rsidR="009A327D" w14:paraId="4117B5B3" w14:textId="77777777" w:rsidTr="002F0DD4">
        <w:tc>
          <w:tcPr>
            <w:tcW w:w="456" w:type="dxa"/>
          </w:tcPr>
          <w:p w14:paraId="0CA8FB0E" w14:textId="55E0E2CB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82" w:type="dxa"/>
          </w:tcPr>
          <w:p w14:paraId="49B40BF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tyra et al., 2019</w:t>
            </w:r>
          </w:p>
        </w:tc>
        <w:tc>
          <w:tcPr>
            <w:tcW w:w="2282" w:type="dxa"/>
          </w:tcPr>
          <w:p w14:paraId="1B3C18AA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rior GH dislocation</w:t>
            </w:r>
          </w:p>
        </w:tc>
        <w:tc>
          <w:tcPr>
            <w:tcW w:w="1957" w:type="dxa"/>
          </w:tcPr>
          <w:p w14:paraId="6B8AF6F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ospective chart review</w:t>
            </w:r>
          </w:p>
        </w:tc>
        <w:tc>
          <w:tcPr>
            <w:tcW w:w="1287" w:type="dxa"/>
          </w:tcPr>
          <w:p w14:paraId="4D3241D1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10" w:type="dxa"/>
          </w:tcPr>
          <w:p w14:paraId="1C13DD26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ed an algorithm that outlines the clinical care pathway </w:t>
            </w:r>
            <w:r w:rsidRPr="00DA61EC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naging patients presenting with </w:t>
            </w:r>
            <w:r w:rsidRPr="00DA61EC">
              <w:rPr>
                <w:rFonts w:ascii="Times New Roman" w:hAnsi="Times New Roman" w:cs="Times New Roman"/>
                <w:sz w:val="24"/>
                <w:szCs w:val="24"/>
              </w:rPr>
              <w:t>first-time anterior shoulder disloc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A327D" w14:paraId="712A8D21" w14:textId="77777777" w:rsidTr="002F0DD4">
        <w:tc>
          <w:tcPr>
            <w:tcW w:w="456" w:type="dxa"/>
          </w:tcPr>
          <w:p w14:paraId="45A26506" w14:textId="2F69751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82" w:type="dxa"/>
          </w:tcPr>
          <w:p w14:paraId="020A7E96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wis et al., 2016</w:t>
            </w:r>
          </w:p>
        </w:tc>
        <w:tc>
          <w:tcPr>
            <w:tcW w:w="2282" w:type="dxa"/>
          </w:tcPr>
          <w:p w14:paraId="67A6E714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GH dislocation</w:t>
            </w:r>
          </w:p>
        </w:tc>
        <w:tc>
          <w:tcPr>
            <w:tcW w:w="1957" w:type="dxa"/>
          </w:tcPr>
          <w:p w14:paraId="08FBD904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40C12467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4C9E54D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A61EC">
              <w:rPr>
                <w:rFonts w:ascii="Times New Roman" w:hAnsi="Times New Roman" w:cs="Times New Roman"/>
                <w:sz w:val="24"/>
                <w:szCs w:val="24"/>
              </w:rPr>
              <w:t xml:space="preserve">Developed algorithm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eating posterior</w:t>
            </w:r>
            <w:r w:rsidRPr="00DA61EC">
              <w:rPr>
                <w:rFonts w:ascii="Times New Roman" w:hAnsi="Times New Roman" w:cs="Times New Roman"/>
                <w:sz w:val="24"/>
                <w:szCs w:val="24"/>
              </w:rPr>
              <w:t xml:space="preserve"> shoulder disloc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A327D" w14:paraId="34501E3E" w14:textId="77777777" w:rsidTr="002F0DD4">
        <w:tc>
          <w:tcPr>
            <w:tcW w:w="456" w:type="dxa"/>
          </w:tcPr>
          <w:p w14:paraId="08752BF2" w14:textId="7BBDCA0B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82" w:type="dxa"/>
          </w:tcPr>
          <w:p w14:paraId="1223874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ul et al., 2011</w:t>
            </w:r>
          </w:p>
        </w:tc>
        <w:tc>
          <w:tcPr>
            <w:tcW w:w="2282" w:type="dxa"/>
          </w:tcPr>
          <w:p w14:paraId="7808A61F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GH dislocation</w:t>
            </w:r>
          </w:p>
        </w:tc>
        <w:tc>
          <w:tcPr>
            <w:tcW w:w="1957" w:type="dxa"/>
          </w:tcPr>
          <w:p w14:paraId="7ED9E77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</w:t>
            </w:r>
          </w:p>
        </w:tc>
        <w:tc>
          <w:tcPr>
            <w:tcW w:w="1287" w:type="dxa"/>
          </w:tcPr>
          <w:p w14:paraId="089202AC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4710" w:type="dxa"/>
          </w:tcPr>
          <w:p w14:paraId="647D41BF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A61EC">
              <w:rPr>
                <w:rFonts w:ascii="Times New Roman" w:hAnsi="Times New Roman" w:cs="Times New Roman"/>
                <w:sz w:val="24"/>
                <w:szCs w:val="24"/>
              </w:rPr>
              <w:t>Developed algorithm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ing</w:t>
            </w:r>
            <w:r w:rsidRPr="00DA61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  <w:r w:rsidRPr="00DA61EC">
              <w:rPr>
                <w:rFonts w:ascii="Times New Roman" w:hAnsi="Times New Roman" w:cs="Times New Roman"/>
                <w:sz w:val="24"/>
                <w:szCs w:val="24"/>
              </w:rPr>
              <w:t xml:space="preserve"> shoulder disloc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A327D" w14:paraId="1A871BF6" w14:textId="77777777" w:rsidTr="002F0DD4">
        <w:tc>
          <w:tcPr>
            <w:tcW w:w="456" w:type="dxa"/>
          </w:tcPr>
          <w:p w14:paraId="00A512E9" w14:textId="3AFD0E45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82" w:type="dxa"/>
          </w:tcPr>
          <w:p w14:paraId="57D314B6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k et al., 2010</w:t>
            </w:r>
          </w:p>
        </w:tc>
        <w:tc>
          <w:tcPr>
            <w:tcW w:w="2282" w:type="dxa"/>
          </w:tcPr>
          <w:p w14:paraId="57CE806E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H instability</w:t>
            </w:r>
          </w:p>
        </w:tc>
        <w:tc>
          <w:tcPr>
            <w:tcW w:w="1957" w:type="dxa"/>
          </w:tcPr>
          <w:p w14:paraId="2821D9FF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nsus methods</w:t>
            </w:r>
          </w:p>
        </w:tc>
        <w:tc>
          <w:tcPr>
            <w:tcW w:w="1287" w:type="dxa"/>
          </w:tcPr>
          <w:p w14:paraId="35B4E3E7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7797EDB4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ablished a consensus statement on shoulder instability with respect to evaluation (physical examination, classification, soft-tissue evaluation), treatment (nonoperative and surgical), and patient-reported outcome measures.</w:t>
            </w:r>
          </w:p>
        </w:tc>
      </w:tr>
      <w:tr w:rsidR="009A327D" w14:paraId="00690B44" w14:textId="77777777" w:rsidTr="002F0DD4">
        <w:tc>
          <w:tcPr>
            <w:tcW w:w="456" w:type="dxa"/>
          </w:tcPr>
          <w:p w14:paraId="4C4872B9" w14:textId="191933BA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82" w:type="dxa"/>
          </w:tcPr>
          <w:p w14:paraId="1266128E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gess &amp; Sennett, 2003</w:t>
            </w:r>
          </w:p>
        </w:tc>
        <w:tc>
          <w:tcPr>
            <w:tcW w:w="2282" w:type="dxa"/>
          </w:tcPr>
          <w:p w14:paraId="70E281E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H instability </w:t>
            </w:r>
          </w:p>
        </w:tc>
        <w:tc>
          <w:tcPr>
            <w:tcW w:w="1957" w:type="dxa"/>
          </w:tcPr>
          <w:p w14:paraId="3C9ECDE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334E7708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64392C65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ed algorithm for treating traumatic shoulder instability. </w:t>
            </w:r>
          </w:p>
        </w:tc>
      </w:tr>
      <w:tr w:rsidR="009A327D" w14:paraId="1FC78E98" w14:textId="77777777" w:rsidTr="002F0DD4">
        <w:tc>
          <w:tcPr>
            <w:tcW w:w="456" w:type="dxa"/>
          </w:tcPr>
          <w:p w14:paraId="58E1EABF" w14:textId="76E2250F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82" w:type="dxa"/>
          </w:tcPr>
          <w:p w14:paraId="6DF7805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y &amp; Strickland, 2014</w:t>
            </w:r>
          </w:p>
        </w:tc>
        <w:tc>
          <w:tcPr>
            <w:tcW w:w="2282" w:type="dxa"/>
          </w:tcPr>
          <w:p w14:paraId="4B02B755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H instability </w:t>
            </w:r>
          </w:p>
        </w:tc>
        <w:tc>
          <w:tcPr>
            <w:tcW w:w="1957" w:type="dxa"/>
          </w:tcPr>
          <w:p w14:paraId="4240274C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</w:t>
            </w:r>
          </w:p>
        </w:tc>
        <w:tc>
          <w:tcPr>
            <w:tcW w:w="1287" w:type="dxa"/>
          </w:tcPr>
          <w:p w14:paraId="32306C45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4710" w:type="dxa"/>
          </w:tcPr>
          <w:p w14:paraId="06B66ED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ed a </w:t>
            </w:r>
            <w:r w:rsidRPr="00AB2BE7">
              <w:rPr>
                <w:rFonts w:ascii="Times New Roman" w:hAnsi="Times New Roman" w:cs="Times New Roman"/>
                <w:sz w:val="24"/>
                <w:szCs w:val="24"/>
              </w:rPr>
              <w:t>surgical algorithm for treatment of multidirectional inst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female athletes.</w:t>
            </w:r>
          </w:p>
        </w:tc>
      </w:tr>
      <w:tr w:rsidR="009A327D" w14:paraId="7253132A" w14:textId="77777777" w:rsidTr="002F0DD4">
        <w:tc>
          <w:tcPr>
            <w:tcW w:w="456" w:type="dxa"/>
          </w:tcPr>
          <w:p w14:paraId="45B61830" w14:textId="5CB49D05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82" w:type="dxa"/>
          </w:tcPr>
          <w:p w14:paraId="75CAC166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xton et al., 2014</w:t>
            </w:r>
          </w:p>
        </w:tc>
        <w:tc>
          <w:tcPr>
            <w:tcW w:w="2282" w:type="dxa"/>
          </w:tcPr>
          <w:p w14:paraId="7E6A6FB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H instability </w:t>
            </w:r>
          </w:p>
        </w:tc>
        <w:tc>
          <w:tcPr>
            <w:tcW w:w="1957" w:type="dxa"/>
          </w:tcPr>
          <w:p w14:paraId="544BF36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00C68EDE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5C638E33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lgorithm for treating posterior shoulder instability in older patients.</w:t>
            </w:r>
          </w:p>
        </w:tc>
      </w:tr>
      <w:tr w:rsidR="009A327D" w14:paraId="487FDE20" w14:textId="77777777" w:rsidTr="002F0DD4">
        <w:tc>
          <w:tcPr>
            <w:tcW w:w="456" w:type="dxa"/>
          </w:tcPr>
          <w:p w14:paraId="7813395A" w14:textId="17F8AA4D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82" w:type="dxa"/>
          </w:tcPr>
          <w:p w14:paraId="148C1EB8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egl et al., 2013</w:t>
            </w:r>
          </w:p>
        </w:tc>
        <w:tc>
          <w:tcPr>
            <w:tcW w:w="2282" w:type="dxa"/>
          </w:tcPr>
          <w:p w14:paraId="5E833768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rum - Bankart</w:t>
            </w:r>
          </w:p>
        </w:tc>
        <w:tc>
          <w:tcPr>
            <w:tcW w:w="1957" w:type="dxa"/>
          </w:tcPr>
          <w:p w14:paraId="6AF1845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ospective chart review</w:t>
            </w:r>
          </w:p>
        </w:tc>
        <w:tc>
          <w:tcPr>
            <w:tcW w:w="1287" w:type="dxa"/>
          </w:tcPr>
          <w:p w14:paraId="4E6E1B13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10" w:type="dxa"/>
          </w:tcPr>
          <w:p w14:paraId="7111874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acute traumatic osseous Bankart lesions resulting from first time shoulder dislocations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525E2B6F" wp14:editId="01B51326">
                  <wp:extent cx="76200" cy="9525"/>
                  <wp:effectExtent l="19050" t="0" r="0" b="0"/>
                  <wp:docPr id="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327D" w14:paraId="04AFC8B3" w14:textId="77777777" w:rsidTr="002F0DD4">
        <w:tc>
          <w:tcPr>
            <w:tcW w:w="456" w:type="dxa"/>
          </w:tcPr>
          <w:p w14:paraId="6C794CF6" w14:textId="39AA0B83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2082" w:type="dxa"/>
          </w:tcPr>
          <w:p w14:paraId="048A635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ckmeyer et al., 2016</w:t>
            </w:r>
          </w:p>
        </w:tc>
        <w:tc>
          <w:tcPr>
            <w:tcW w:w="2282" w:type="dxa"/>
          </w:tcPr>
          <w:p w14:paraId="4C10EE45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rum - SLAP</w:t>
            </w:r>
          </w:p>
        </w:tc>
        <w:tc>
          <w:tcPr>
            <w:tcW w:w="1957" w:type="dxa"/>
          </w:tcPr>
          <w:p w14:paraId="4091B0B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30357303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0D8A10B6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fied tears of the superior labrum anterior-to-posterior (SLAP) lesions and developed a treatment algorithm.</w:t>
            </w:r>
          </w:p>
        </w:tc>
      </w:tr>
      <w:tr w:rsidR="009A327D" w14:paraId="02EACD13" w14:textId="77777777" w:rsidTr="002F0DD4">
        <w:tc>
          <w:tcPr>
            <w:tcW w:w="456" w:type="dxa"/>
          </w:tcPr>
          <w:p w14:paraId="66B31F71" w14:textId="4B887BA1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082" w:type="dxa"/>
          </w:tcPr>
          <w:p w14:paraId="00CA168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ner et al., 2014</w:t>
            </w:r>
          </w:p>
        </w:tc>
        <w:tc>
          <w:tcPr>
            <w:tcW w:w="2282" w:type="dxa"/>
          </w:tcPr>
          <w:p w14:paraId="63CF292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rum - SLAP</w:t>
            </w:r>
          </w:p>
        </w:tc>
        <w:tc>
          <w:tcPr>
            <w:tcW w:w="1957" w:type="dxa"/>
          </w:tcPr>
          <w:p w14:paraId="1D69F35E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04AA1F5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0D800274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two algorithms for treatment of failed SLAP repairs.</w:t>
            </w:r>
          </w:p>
        </w:tc>
      </w:tr>
      <w:tr w:rsidR="009A327D" w14:paraId="53018D44" w14:textId="77777777" w:rsidTr="002F0DD4">
        <w:tc>
          <w:tcPr>
            <w:tcW w:w="456" w:type="dxa"/>
          </w:tcPr>
          <w:p w14:paraId="04C9F679" w14:textId="4DFB9D90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82" w:type="dxa"/>
          </w:tcPr>
          <w:p w14:paraId="530125A6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hazzam et al., 2012</w:t>
            </w:r>
          </w:p>
        </w:tc>
        <w:tc>
          <w:tcPr>
            <w:tcW w:w="2282" w:type="dxa"/>
          </w:tcPr>
          <w:p w14:paraId="6E0E29C8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 head of biceps tendinopathy</w:t>
            </w:r>
          </w:p>
        </w:tc>
        <w:tc>
          <w:tcPr>
            <w:tcW w:w="1957" w:type="dxa"/>
          </w:tcPr>
          <w:p w14:paraId="3065E26E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4FAC6AB4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248665F1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he diagnosis and management of long head of biceps tendinopathy.</w:t>
            </w:r>
          </w:p>
        </w:tc>
      </w:tr>
      <w:tr w:rsidR="009A327D" w14:paraId="44802AD1" w14:textId="77777777" w:rsidTr="002F0DD4">
        <w:tc>
          <w:tcPr>
            <w:tcW w:w="456" w:type="dxa"/>
          </w:tcPr>
          <w:p w14:paraId="7D9544D0" w14:textId="48D8817E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82" w:type="dxa"/>
          </w:tcPr>
          <w:p w14:paraId="627DDAF8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elmagd et al., 2018</w:t>
            </w:r>
          </w:p>
        </w:tc>
        <w:tc>
          <w:tcPr>
            <w:tcW w:w="2282" w:type="dxa"/>
          </w:tcPr>
          <w:p w14:paraId="11463C3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or cuff </w:t>
            </w:r>
          </w:p>
        </w:tc>
        <w:tc>
          <w:tcPr>
            <w:tcW w:w="1957" w:type="dxa"/>
          </w:tcPr>
          <w:p w14:paraId="4E8158A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53321757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43B6524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rotator cuff pathology.</w:t>
            </w:r>
          </w:p>
        </w:tc>
      </w:tr>
      <w:tr w:rsidR="009A327D" w14:paraId="04241A8C" w14:textId="77777777" w:rsidTr="002F0DD4">
        <w:tc>
          <w:tcPr>
            <w:tcW w:w="456" w:type="dxa"/>
          </w:tcPr>
          <w:p w14:paraId="03F75B69" w14:textId="34EC92FE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82" w:type="dxa"/>
          </w:tcPr>
          <w:p w14:paraId="437A898F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ce et al., 2013</w:t>
            </w:r>
          </w:p>
        </w:tc>
        <w:tc>
          <w:tcPr>
            <w:tcW w:w="2282" w:type="dxa"/>
          </w:tcPr>
          <w:p w14:paraId="4EFC188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or cuff </w:t>
            </w:r>
          </w:p>
        </w:tc>
        <w:tc>
          <w:tcPr>
            <w:tcW w:w="1957" w:type="dxa"/>
          </w:tcPr>
          <w:p w14:paraId="3846BEC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nsus methods</w:t>
            </w:r>
          </w:p>
        </w:tc>
        <w:tc>
          <w:tcPr>
            <w:tcW w:w="1287" w:type="dxa"/>
          </w:tcPr>
          <w:p w14:paraId="0D10AA5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53627B61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iled consensus document for the treatment and management of rotator cuff tears. </w:t>
            </w:r>
          </w:p>
        </w:tc>
      </w:tr>
      <w:tr w:rsidR="009A327D" w14:paraId="3FA6D818" w14:textId="77777777" w:rsidTr="002F0DD4">
        <w:tc>
          <w:tcPr>
            <w:tcW w:w="456" w:type="dxa"/>
          </w:tcPr>
          <w:p w14:paraId="781B2C52" w14:textId="72CFFA6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82" w:type="dxa"/>
          </w:tcPr>
          <w:p w14:paraId="4580403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miller &amp; Kleuser, 2015</w:t>
            </w:r>
          </w:p>
        </w:tc>
        <w:tc>
          <w:tcPr>
            <w:tcW w:w="2282" w:type="dxa"/>
          </w:tcPr>
          <w:p w14:paraId="642C9D0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or cuff </w:t>
            </w:r>
          </w:p>
        </w:tc>
        <w:tc>
          <w:tcPr>
            <w:tcW w:w="1957" w:type="dxa"/>
          </w:tcPr>
          <w:p w14:paraId="1E91ED77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5F4FBDBA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112E7E1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rotator cuff pathology.</w:t>
            </w:r>
          </w:p>
        </w:tc>
      </w:tr>
      <w:tr w:rsidR="009A327D" w14:paraId="71485339" w14:textId="77777777" w:rsidTr="002F0DD4">
        <w:tc>
          <w:tcPr>
            <w:tcW w:w="456" w:type="dxa"/>
          </w:tcPr>
          <w:p w14:paraId="7EBCF7F7" w14:textId="2FC64358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82" w:type="dxa"/>
          </w:tcPr>
          <w:p w14:paraId="3281CA7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tolozzi et al., 1994</w:t>
            </w:r>
          </w:p>
        </w:tc>
        <w:tc>
          <w:tcPr>
            <w:tcW w:w="2282" w:type="dxa"/>
          </w:tcPr>
          <w:p w14:paraId="384154A8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tor cuff</w:t>
            </w:r>
          </w:p>
        </w:tc>
        <w:tc>
          <w:tcPr>
            <w:tcW w:w="1957" w:type="dxa"/>
          </w:tcPr>
          <w:p w14:paraId="3D597C8F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287" w:type="dxa"/>
          </w:tcPr>
          <w:p w14:paraId="2D0C5763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4710" w:type="dxa"/>
          </w:tcPr>
          <w:p w14:paraId="4D8137D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rotator cuff pathology.</w:t>
            </w:r>
          </w:p>
        </w:tc>
      </w:tr>
      <w:tr w:rsidR="009A327D" w14:paraId="06753048" w14:textId="77777777" w:rsidTr="002F0DD4">
        <w:tc>
          <w:tcPr>
            <w:tcW w:w="456" w:type="dxa"/>
          </w:tcPr>
          <w:p w14:paraId="7EADB846" w14:textId="64125F9B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082" w:type="dxa"/>
          </w:tcPr>
          <w:p w14:paraId="69835E5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udreuil et al., 2010</w:t>
            </w:r>
          </w:p>
        </w:tc>
        <w:tc>
          <w:tcPr>
            <w:tcW w:w="2282" w:type="dxa"/>
          </w:tcPr>
          <w:p w14:paraId="6FC66A98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tor cuff</w:t>
            </w:r>
          </w:p>
        </w:tc>
        <w:tc>
          <w:tcPr>
            <w:tcW w:w="1957" w:type="dxa"/>
          </w:tcPr>
          <w:p w14:paraId="29F43E4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/consensus guidelines</w:t>
            </w:r>
          </w:p>
        </w:tc>
        <w:tc>
          <w:tcPr>
            <w:tcW w:w="1287" w:type="dxa"/>
          </w:tcPr>
          <w:p w14:paraId="1A053954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4710" w:type="dxa"/>
          </w:tcPr>
          <w:p w14:paraId="55750CB4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ablished clinical practice guidelines for indications for surgery and surgical techniques.</w:t>
            </w:r>
          </w:p>
        </w:tc>
      </w:tr>
      <w:tr w:rsidR="009A327D" w14:paraId="367BB73F" w14:textId="77777777" w:rsidTr="002F0DD4">
        <w:tc>
          <w:tcPr>
            <w:tcW w:w="456" w:type="dxa"/>
          </w:tcPr>
          <w:p w14:paraId="58C9FA4B" w14:textId="2FEAB8F1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082" w:type="dxa"/>
          </w:tcPr>
          <w:p w14:paraId="5793FBA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ier, 1992</w:t>
            </w:r>
          </w:p>
        </w:tc>
        <w:tc>
          <w:tcPr>
            <w:tcW w:w="2282" w:type="dxa"/>
          </w:tcPr>
          <w:p w14:paraId="632AA297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or cuff </w:t>
            </w:r>
          </w:p>
        </w:tc>
        <w:tc>
          <w:tcPr>
            <w:tcW w:w="1957" w:type="dxa"/>
          </w:tcPr>
          <w:p w14:paraId="75AC6207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7139AB5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4C6E172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rotator cuff pathology.</w:t>
            </w:r>
          </w:p>
        </w:tc>
      </w:tr>
      <w:tr w:rsidR="009A327D" w14:paraId="492A8DDC" w14:textId="77777777" w:rsidTr="002F0DD4">
        <w:tc>
          <w:tcPr>
            <w:tcW w:w="456" w:type="dxa"/>
          </w:tcPr>
          <w:p w14:paraId="4331B192" w14:textId="5AC5C426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082" w:type="dxa"/>
          </w:tcPr>
          <w:p w14:paraId="64760507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nes et al., 2006</w:t>
            </w:r>
          </w:p>
        </w:tc>
        <w:tc>
          <w:tcPr>
            <w:tcW w:w="2282" w:type="dxa"/>
          </w:tcPr>
          <w:p w14:paraId="1EABD954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or cuff </w:t>
            </w:r>
          </w:p>
        </w:tc>
        <w:tc>
          <w:tcPr>
            <w:tcW w:w="1957" w:type="dxa"/>
          </w:tcPr>
          <w:p w14:paraId="41BD21B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0FC2434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2A9C4C5E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irreparable rotator cuff tears.</w:t>
            </w:r>
          </w:p>
        </w:tc>
      </w:tr>
      <w:tr w:rsidR="009A327D" w14:paraId="4C448E43" w14:textId="77777777" w:rsidTr="002F0DD4">
        <w:tc>
          <w:tcPr>
            <w:tcW w:w="456" w:type="dxa"/>
          </w:tcPr>
          <w:p w14:paraId="0091175A" w14:textId="7002D465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082" w:type="dxa"/>
          </w:tcPr>
          <w:p w14:paraId="593996C9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ncan et al., 2015</w:t>
            </w:r>
          </w:p>
        </w:tc>
        <w:tc>
          <w:tcPr>
            <w:tcW w:w="2282" w:type="dxa"/>
          </w:tcPr>
          <w:p w14:paraId="115A749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tor cuff</w:t>
            </w:r>
          </w:p>
        </w:tc>
        <w:tc>
          <w:tcPr>
            <w:tcW w:w="1957" w:type="dxa"/>
          </w:tcPr>
          <w:p w14:paraId="563876F0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287" w:type="dxa"/>
          </w:tcPr>
          <w:p w14:paraId="4F37AF1A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4710" w:type="dxa"/>
          </w:tcPr>
          <w:p w14:paraId="26455116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ablished timeline for surgery for repair of acute rotator cuff tears.</w:t>
            </w:r>
          </w:p>
        </w:tc>
      </w:tr>
      <w:tr w:rsidR="009A327D" w14:paraId="69A3BF91" w14:textId="77777777" w:rsidTr="002F0DD4">
        <w:tc>
          <w:tcPr>
            <w:tcW w:w="456" w:type="dxa"/>
          </w:tcPr>
          <w:p w14:paraId="7D126EF0" w14:textId="379B2ACA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082" w:type="dxa"/>
          </w:tcPr>
          <w:p w14:paraId="4736DBC8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wards et al., 2016</w:t>
            </w:r>
          </w:p>
        </w:tc>
        <w:tc>
          <w:tcPr>
            <w:tcW w:w="2282" w:type="dxa"/>
          </w:tcPr>
          <w:p w14:paraId="1E9A6565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or cuff </w:t>
            </w:r>
          </w:p>
        </w:tc>
        <w:tc>
          <w:tcPr>
            <w:tcW w:w="1957" w:type="dxa"/>
          </w:tcPr>
          <w:p w14:paraId="24309016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76145EE6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0689A5A1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rotator cuff pathology.</w:t>
            </w:r>
          </w:p>
        </w:tc>
      </w:tr>
      <w:tr w:rsidR="009A327D" w14:paraId="7C3EEC33" w14:textId="77777777" w:rsidTr="002F0DD4">
        <w:tc>
          <w:tcPr>
            <w:tcW w:w="456" w:type="dxa"/>
          </w:tcPr>
          <w:p w14:paraId="49F912B7" w14:textId="56C56A36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082" w:type="dxa"/>
          </w:tcPr>
          <w:p w14:paraId="734FC5AD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bank et al., 2016</w:t>
            </w:r>
          </w:p>
        </w:tc>
        <w:tc>
          <w:tcPr>
            <w:tcW w:w="2282" w:type="dxa"/>
          </w:tcPr>
          <w:p w14:paraId="565F7DD3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or cuff </w:t>
            </w:r>
          </w:p>
        </w:tc>
        <w:tc>
          <w:tcPr>
            <w:tcW w:w="1957" w:type="dxa"/>
          </w:tcPr>
          <w:p w14:paraId="286AEAC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/consensus guidelines</w:t>
            </w:r>
          </w:p>
        </w:tc>
        <w:tc>
          <w:tcPr>
            <w:tcW w:w="1287" w:type="dxa"/>
          </w:tcPr>
          <w:p w14:paraId="28BDE06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4710" w:type="dxa"/>
          </w:tcPr>
          <w:p w14:paraId="1756E94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two algorithms for treating rotator cuff pathology: acute &amp; chronic/acute-on-chronic.</w:t>
            </w:r>
          </w:p>
        </w:tc>
      </w:tr>
      <w:tr w:rsidR="009A327D" w14:paraId="623BB8F5" w14:textId="77777777" w:rsidTr="002F0DD4">
        <w:tc>
          <w:tcPr>
            <w:tcW w:w="456" w:type="dxa"/>
          </w:tcPr>
          <w:p w14:paraId="22976352" w14:textId="1517E098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082" w:type="dxa"/>
          </w:tcPr>
          <w:p w14:paraId="24CA0114" w14:textId="2DC06BA3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eman et al., 1994</w:t>
            </w:r>
          </w:p>
        </w:tc>
        <w:tc>
          <w:tcPr>
            <w:tcW w:w="2282" w:type="dxa"/>
          </w:tcPr>
          <w:p w14:paraId="74983042" w14:textId="3CFC7128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or cuff </w:t>
            </w:r>
          </w:p>
        </w:tc>
        <w:tc>
          <w:tcPr>
            <w:tcW w:w="1957" w:type="dxa"/>
          </w:tcPr>
          <w:p w14:paraId="0D804592" w14:textId="7F97092D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0CF9B39B" w14:textId="6047F4B6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626BF24F" w14:textId="20D0CBE1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rotator cuff pathology.</w:t>
            </w:r>
          </w:p>
        </w:tc>
      </w:tr>
      <w:tr w:rsidR="009A327D" w14:paraId="1E99C143" w14:textId="77777777" w:rsidTr="002F0DD4">
        <w:tc>
          <w:tcPr>
            <w:tcW w:w="456" w:type="dxa"/>
          </w:tcPr>
          <w:p w14:paraId="14F86A53" w14:textId="0D119BA6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8</w:t>
            </w:r>
          </w:p>
        </w:tc>
        <w:tc>
          <w:tcPr>
            <w:tcW w:w="2082" w:type="dxa"/>
          </w:tcPr>
          <w:p w14:paraId="1913A721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orge &amp; Khazzam, 2012</w:t>
            </w:r>
          </w:p>
        </w:tc>
        <w:tc>
          <w:tcPr>
            <w:tcW w:w="2282" w:type="dxa"/>
          </w:tcPr>
          <w:p w14:paraId="21FF6093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or cuff </w:t>
            </w:r>
          </w:p>
        </w:tc>
        <w:tc>
          <w:tcPr>
            <w:tcW w:w="1957" w:type="dxa"/>
          </w:tcPr>
          <w:p w14:paraId="5D28BB19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terature Review </w:t>
            </w:r>
          </w:p>
        </w:tc>
        <w:tc>
          <w:tcPr>
            <w:tcW w:w="1287" w:type="dxa"/>
          </w:tcPr>
          <w:p w14:paraId="7E9E83CC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4710" w:type="dxa"/>
          </w:tcPr>
          <w:p w14:paraId="22332185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revision rotator cuff repair for symptomatic failed rotator cuff repair.</w:t>
            </w:r>
          </w:p>
        </w:tc>
      </w:tr>
      <w:tr w:rsidR="009A327D" w14:paraId="0D3591B0" w14:textId="77777777" w:rsidTr="002F0DD4">
        <w:tc>
          <w:tcPr>
            <w:tcW w:w="456" w:type="dxa"/>
          </w:tcPr>
          <w:p w14:paraId="0B97E7EE" w14:textId="778CDB22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82" w:type="dxa"/>
          </w:tcPr>
          <w:p w14:paraId="5DA95EF7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nspoon et al., 2015</w:t>
            </w:r>
          </w:p>
        </w:tc>
        <w:tc>
          <w:tcPr>
            <w:tcW w:w="2282" w:type="dxa"/>
          </w:tcPr>
          <w:p w14:paraId="45AD0AD6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or cuff </w:t>
            </w:r>
          </w:p>
        </w:tc>
        <w:tc>
          <w:tcPr>
            <w:tcW w:w="1957" w:type="dxa"/>
          </w:tcPr>
          <w:p w14:paraId="1A859D2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12EB43E7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6698C11E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massive rotator cuff tears.</w:t>
            </w:r>
          </w:p>
        </w:tc>
      </w:tr>
      <w:tr w:rsidR="009A327D" w14:paraId="6FFF1D3A" w14:textId="77777777" w:rsidTr="002F0DD4">
        <w:tc>
          <w:tcPr>
            <w:tcW w:w="456" w:type="dxa"/>
          </w:tcPr>
          <w:p w14:paraId="5B22D518" w14:textId="71BFB184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82" w:type="dxa"/>
          </w:tcPr>
          <w:p w14:paraId="6255D07C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ckel &amp; Nidecker, 1997</w:t>
            </w:r>
          </w:p>
        </w:tc>
        <w:tc>
          <w:tcPr>
            <w:tcW w:w="2282" w:type="dxa"/>
          </w:tcPr>
          <w:p w14:paraId="112C0BE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or cuff </w:t>
            </w:r>
          </w:p>
        </w:tc>
        <w:tc>
          <w:tcPr>
            <w:tcW w:w="1957" w:type="dxa"/>
          </w:tcPr>
          <w:p w14:paraId="61D245A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5AC63D14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02221152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diagnostic imaging of rotator cuff pathology</w:t>
            </w:r>
          </w:p>
        </w:tc>
      </w:tr>
      <w:tr w:rsidR="009A327D" w14:paraId="644A978C" w14:textId="77777777" w:rsidTr="002F0DD4">
        <w:tc>
          <w:tcPr>
            <w:tcW w:w="456" w:type="dxa"/>
          </w:tcPr>
          <w:p w14:paraId="29111AE2" w14:textId="620A130E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082" w:type="dxa"/>
          </w:tcPr>
          <w:p w14:paraId="10410E5F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rmann et al., 2014</w:t>
            </w:r>
          </w:p>
        </w:tc>
        <w:tc>
          <w:tcPr>
            <w:tcW w:w="2282" w:type="dxa"/>
          </w:tcPr>
          <w:p w14:paraId="2AD103D1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or cuff </w:t>
            </w:r>
          </w:p>
        </w:tc>
        <w:tc>
          <w:tcPr>
            <w:tcW w:w="1957" w:type="dxa"/>
          </w:tcPr>
          <w:p w14:paraId="2F8C3055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30270AB1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64D1EBA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rotator cuff pathology.</w:t>
            </w:r>
          </w:p>
        </w:tc>
      </w:tr>
      <w:tr w:rsidR="009A327D" w14:paraId="18DF81EC" w14:textId="77777777" w:rsidTr="002F0DD4">
        <w:tc>
          <w:tcPr>
            <w:tcW w:w="456" w:type="dxa"/>
          </w:tcPr>
          <w:p w14:paraId="1CA4B7F1" w14:textId="3789F4E6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082" w:type="dxa"/>
          </w:tcPr>
          <w:p w14:paraId="76316978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pman et al., 2015</w:t>
            </w:r>
          </w:p>
        </w:tc>
        <w:tc>
          <w:tcPr>
            <w:tcW w:w="2282" w:type="dxa"/>
          </w:tcPr>
          <w:p w14:paraId="60A82763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tor cuff</w:t>
            </w:r>
          </w:p>
        </w:tc>
        <w:tc>
          <w:tcPr>
            <w:tcW w:w="1957" w:type="dxa"/>
          </w:tcPr>
          <w:p w14:paraId="2DFBF87A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36782F4C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3BBB3B5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ablished clinical practice guidelines including three algorithms and 35 recommendations for treating rotator cuff pathology in the workplace.</w:t>
            </w:r>
          </w:p>
        </w:tc>
      </w:tr>
      <w:tr w:rsidR="009A327D" w14:paraId="195F41C3" w14:textId="77777777" w:rsidTr="002F0DD4">
        <w:tc>
          <w:tcPr>
            <w:tcW w:w="456" w:type="dxa"/>
          </w:tcPr>
          <w:p w14:paraId="5187F900" w14:textId="4284FC36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82" w:type="dxa"/>
          </w:tcPr>
          <w:p w14:paraId="68684CAA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u &amp; Keener, 2015</w:t>
            </w:r>
          </w:p>
        </w:tc>
        <w:tc>
          <w:tcPr>
            <w:tcW w:w="2282" w:type="dxa"/>
          </w:tcPr>
          <w:p w14:paraId="04520388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tor cuff</w:t>
            </w:r>
          </w:p>
        </w:tc>
        <w:tc>
          <w:tcPr>
            <w:tcW w:w="1957" w:type="dxa"/>
          </w:tcPr>
          <w:p w14:paraId="595E2FDA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0D5EA7EC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035CC787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rotator cuff pathology.</w:t>
            </w:r>
          </w:p>
        </w:tc>
      </w:tr>
      <w:tr w:rsidR="009A327D" w14:paraId="2BAF252C" w14:textId="77777777" w:rsidTr="002F0DD4">
        <w:tc>
          <w:tcPr>
            <w:tcW w:w="456" w:type="dxa"/>
          </w:tcPr>
          <w:p w14:paraId="766AA6C2" w14:textId="02CC8999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2" w:type="dxa"/>
          </w:tcPr>
          <w:p w14:paraId="748C6745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nnotti &amp; Kwon, 2005</w:t>
            </w:r>
          </w:p>
        </w:tc>
        <w:tc>
          <w:tcPr>
            <w:tcW w:w="2282" w:type="dxa"/>
          </w:tcPr>
          <w:p w14:paraId="4962B994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tor cuff</w:t>
            </w:r>
          </w:p>
        </w:tc>
        <w:tc>
          <w:tcPr>
            <w:tcW w:w="1957" w:type="dxa"/>
          </w:tcPr>
          <w:p w14:paraId="6B7631D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3061EA9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37720178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two algorithms for treating rotator cuff pathology (shoulder pain and non-operative management).</w:t>
            </w:r>
          </w:p>
        </w:tc>
      </w:tr>
      <w:tr w:rsidR="009A327D" w14:paraId="18890220" w14:textId="77777777" w:rsidTr="002F0DD4">
        <w:tc>
          <w:tcPr>
            <w:tcW w:w="456" w:type="dxa"/>
          </w:tcPr>
          <w:p w14:paraId="7931D4E2" w14:textId="7BC76E39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082" w:type="dxa"/>
          </w:tcPr>
          <w:p w14:paraId="07C0E262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dermann et al., 2015</w:t>
            </w:r>
          </w:p>
        </w:tc>
        <w:tc>
          <w:tcPr>
            <w:tcW w:w="2282" w:type="dxa"/>
          </w:tcPr>
          <w:p w14:paraId="0DB97BE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or cuff </w:t>
            </w:r>
          </w:p>
        </w:tc>
        <w:tc>
          <w:tcPr>
            <w:tcW w:w="1957" w:type="dxa"/>
          </w:tcPr>
          <w:p w14:paraId="1FD23C0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5F54E753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573B49BF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massive rotator cuff tears.</w:t>
            </w:r>
          </w:p>
        </w:tc>
      </w:tr>
      <w:tr w:rsidR="009A327D" w14:paraId="49D5CDE8" w14:textId="77777777" w:rsidTr="002F0DD4">
        <w:tc>
          <w:tcPr>
            <w:tcW w:w="456" w:type="dxa"/>
          </w:tcPr>
          <w:p w14:paraId="5B234204" w14:textId="2CDC710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082" w:type="dxa"/>
          </w:tcPr>
          <w:p w14:paraId="72A87CB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 et al., 2012</w:t>
            </w:r>
          </w:p>
        </w:tc>
        <w:tc>
          <w:tcPr>
            <w:tcW w:w="2282" w:type="dxa"/>
          </w:tcPr>
          <w:p w14:paraId="44C5CD47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or cuff </w:t>
            </w:r>
          </w:p>
        </w:tc>
        <w:tc>
          <w:tcPr>
            <w:tcW w:w="1957" w:type="dxa"/>
          </w:tcPr>
          <w:p w14:paraId="7360F13C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69137FD5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2C1C0418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he treatment of a massive, irreparable rotator cuff tear.</w:t>
            </w:r>
          </w:p>
        </w:tc>
      </w:tr>
      <w:tr w:rsidR="009A327D" w14:paraId="21FFDC4F" w14:textId="77777777" w:rsidTr="002F0DD4">
        <w:tc>
          <w:tcPr>
            <w:tcW w:w="456" w:type="dxa"/>
          </w:tcPr>
          <w:p w14:paraId="2A49182C" w14:textId="1FE8EEBD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082" w:type="dxa"/>
          </w:tcPr>
          <w:p w14:paraId="5131101F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zarian et al., 2013</w:t>
            </w:r>
          </w:p>
        </w:tc>
        <w:tc>
          <w:tcPr>
            <w:tcW w:w="2282" w:type="dxa"/>
          </w:tcPr>
          <w:p w14:paraId="624461AE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or cuff </w:t>
            </w:r>
          </w:p>
        </w:tc>
        <w:tc>
          <w:tcPr>
            <w:tcW w:w="1957" w:type="dxa"/>
          </w:tcPr>
          <w:p w14:paraId="74644A0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46796F2C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3BAAC978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three imaging algorithms for evaluating suspected rotator cuff pathology.</w:t>
            </w:r>
          </w:p>
        </w:tc>
      </w:tr>
      <w:tr w:rsidR="009A327D" w14:paraId="552BBF1B" w14:textId="77777777" w:rsidTr="002F0DD4">
        <w:tc>
          <w:tcPr>
            <w:tcW w:w="456" w:type="dxa"/>
          </w:tcPr>
          <w:p w14:paraId="6FB382C3" w14:textId="461B904B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082" w:type="dxa"/>
          </w:tcPr>
          <w:p w14:paraId="54AC584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koro et al., 2009</w:t>
            </w:r>
          </w:p>
        </w:tc>
        <w:tc>
          <w:tcPr>
            <w:tcW w:w="2282" w:type="dxa"/>
          </w:tcPr>
          <w:p w14:paraId="72C40CFC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coid impingement</w:t>
            </w:r>
          </w:p>
        </w:tc>
        <w:tc>
          <w:tcPr>
            <w:tcW w:w="1957" w:type="dxa"/>
          </w:tcPr>
          <w:p w14:paraId="66331448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509E0E5C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5A99B118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he diagnosis and management of coracoid impingement.</w:t>
            </w:r>
          </w:p>
        </w:tc>
      </w:tr>
      <w:tr w:rsidR="009A327D" w14:paraId="42C5F799" w14:textId="77777777" w:rsidTr="002F0DD4">
        <w:tc>
          <w:tcPr>
            <w:tcW w:w="456" w:type="dxa"/>
          </w:tcPr>
          <w:p w14:paraId="0A4F6367" w14:textId="2A7B599A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082" w:type="dxa"/>
          </w:tcPr>
          <w:p w14:paraId="22A50BCF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owitz et al., 2010</w:t>
            </w:r>
          </w:p>
        </w:tc>
        <w:tc>
          <w:tcPr>
            <w:tcW w:w="2282" w:type="dxa"/>
          </w:tcPr>
          <w:p w14:paraId="30C2D02E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tor cuff</w:t>
            </w:r>
          </w:p>
        </w:tc>
        <w:tc>
          <w:tcPr>
            <w:tcW w:w="1957" w:type="dxa"/>
          </w:tcPr>
          <w:p w14:paraId="3CB92F3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/consensus guidelines</w:t>
            </w:r>
          </w:p>
        </w:tc>
        <w:tc>
          <w:tcPr>
            <w:tcW w:w="1287" w:type="dxa"/>
          </w:tcPr>
          <w:p w14:paraId="2755BEF4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4710" w:type="dxa"/>
          </w:tcPr>
          <w:p w14:paraId="1F8B6C49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ablished clinical practice guidelines (31 recommendations) for the management of rotator cuff pathology.</w:t>
            </w:r>
          </w:p>
        </w:tc>
      </w:tr>
      <w:tr w:rsidR="009A327D" w14:paraId="1715051B" w14:textId="77777777" w:rsidTr="002F0DD4">
        <w:tc>
          <w:tcPr>
            <w:tcW w:w="456" w:type="dxa"/>
          </w:tcPr>
          <w:p w14:paraId="3FB88292" w14:textId="59291FF1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82" w:type="dxa"/>
          </w:tcPr>
          <w:p w14:paraId="2475FAA6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s et al., 2015</w:t>
            </w:r>
          </w:p>
        </w:tc>
        <w:tc>
          <w:tcPr>
            <w:tcW w:w="2282" w:type="dxa"/>
          </w:tcPr>
          <w:p w14:paraId="5D1D8373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or cuff </w:t>
            </w:r>
          </w:p>
        </w:tc>
        <w:tc>
          <w:tcPr>
            <w:tcW w:w="1957" w:type="dxa"/>
          </w:tcPr>
          <w:p w14:paraId="5048C81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1331EB9C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7D2888CC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massive rotator cuff tears.</w:t>
            </w:r>
          </w:p>
        </w:tc>
      </w:tr>
      <w:tr w:rsidR="009A327D" w14:paraId="63CD6B0C" w14:textId="77777777" w:rsidTr="002F0DD4">
        <w:tc>
          <w:tcPr>
            <w:tcW w:w="456" w:type="dxa"/>
          </w:tcPr>
          <w:p w14:paraId="1C718E30" w14:textId="19BB46D5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</w:t>
            </w:r>
          </w:p>
        </w:tc>
        <w:tc>
          <w:tcPr>
            <w:tcW w:w="2082" w:type="dxa"/>
          </w:tcPr>
          <w:p w14:paraId="4B6895D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lf et al., 2007</w:t>
            </w:r>
          </w:p>
        </w:tc>
        <w:tc>
          <w:tcPr>
            <w:tcW w:w="2282" w:type="dxa"/>
          </w:tcPr>
          <w:p w14:paraId="06482641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tator cuff </w:t>
            </w:r>
          </w:p>
        </w:tc>
        <w:tc>
          <w:tcPr>
            <w:tcW w:w="1957" w:type="dxa"/>
          </w:tcPr>
          <w:p w14:paraId="18F04F5A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5620EAF6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47E2D335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reating rotator cuff pathology in patients older than 50 years of age.</w:t>
            </w:r>
          </w:p>
        </w:tc>
      </w:tr>
      <w:tr w:rsidR="009A327D" w14:paraId="4AD71302" w14:textId="77777777" w:rsidTr="002F0DD4">
        <w:tc>
          <w:tcPr>
            <w:tcW w:w="456" w:type="dxa"/>
          </w:tcPr>
          <w:p w14:paraId="5A90A08C" w14:textId="40990A88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082" w:type="dxa"/>
          </w:tcPr>
          <w:p w14:paraId="796BF7FE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ogan et al., 2016</w:t>
            </w:r>
          </w:p>
        </w:tc>
        <w:tc>
          <w:tcPr>
            <w:tcW w:w="2282" w:type="dxa"/>
          </w:tcPr>
          <w:p w14:paraId="3E15C302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acromial pain</w:t>
            </w:r>
          </w:p>
        </w:tc>
        <w:tc>
          <w:tcPr>
            <w:tcW w:w="1957" w:type="dxa"/>
          </w:tcPr>
          <w:p w14:paraId="63E707C1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312163C3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68FCF1D9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identifying patients with subacromial pain.</w:t>
            </w:r>
          </w:p>
        </w:tc>
      </w:tr>
      <w:tr w:rsidR="009A327D" w14:paraId="0F5D5F76" w14:textId="77777777" w:rsidTr="002F0DD4">
        <w:tc>
          <w:tcPr>
            <w:tcW w:w="456" w:type="dxa"/>
          </w:tcPr>
          <w:p w14:paraId="38011343" w14:textId="4A35E33D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082" w:type="dxa"/>
          </w:tcPr>
          <w:p w14:paraId="1C4CBB85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rcks et al., 2014</w:t>
            </w:r>
          </w:p>
        </w:tc>
        <w:tc>
          <w:tcPr>
            <w:tcW w:w="2282" w:type="dxa"/>
          </w:tcPr>
          <w:p w14:paraId="46C2B069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acromial pain</w:t>
            </w:r>
          </w:p>
        </w:tc>
        <w:tc>
          <w:tcPr>
            <w:tcW w:w="1957" w:type="dxa"/>
          </w:tcPr>
          <w:p w14:paraId="35F696D8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/consensus guidelines</w:t>
            </w:r>
          </w:p>
          <w:p w14:paraId="5005A91F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0435DD23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4710" w:type="dxa"/>
          </w:tcPr>
          <w:p w14:paraId="21713726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ablished clinical practice guidelines for the diagnosis and treatment of subacromial pain.</w:t>
            </w:r>
          </w:p>
        </w:tc>
      </w:tr>
      <w:tr w:rsidR="009A327D" w14:paraId="5FA2DD28" w14:textId="77777777" w:rsidTr="002F0DD4">
        <w:tc>
          <w:tcPr>
            <w:tcW w:w="456" w:type="dxa"/>
          </w:tcPr>
          <w:p w14:paraId="0C23DD41" w14:textId="105B813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082" w:type="dxa"/>
          </w:tcPr>
          <w:p w14:paraId="56EBC09B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i et al., 2018</w:t>
            </w:r>
          </w:p>
        </w:tc>
        <w:tc>
          <w:tcPr>
            <w:tcW w:w="2282" w:type="dxa"/>
          </w:tcPr>
          <w:p w14:paraId="2D48EAC7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pain – traumatic injury</w:t>
            </w:r>
          </w:p>
        </w:tc>
        <w:tc>
          <w:tcPr>
            <w:tcW w:w="1957" w:type="dxa"/>
          </w:tcPr>
          <w:p w14:paraId="6163A06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/consensus guidelines</w:t>
            </w:r>
          </w:p>
        </w:tc>
        <w:tc>
          <w:tcPr>
            <w:tcW w:w="1287" w:type="dxa"/>
          </w:tcPr>
          <w:p w14:paraId="460E17B1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4710" w:type="dxa"/>
          </w:tcPr>
          <w:p w14:paraId="25AFAD94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ppropriate use criteria for imaging.</w:t>
            </w:r>
          </w:p>
        </w:tc>
      </w:tr>
      <w:tr w:rsidR="009A327D" w14:paraId="1FE9BCCF" w14:textId="77777777" w:rsidTr="002F0DD4">
        <w:tc>
          <w:tcPr>
            <w:tcW w:w="456" w:type="dxa"/>
          </w:tcPr>
          <w:p w14:paraId="060B31EF" w14:textId="2178DD98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082" w:type="dxa"/>
          </w:tcPr>
          <w:p w14:paraId="76874E9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rews, 2005</w:t>
            </w:r>
          </w:p>
        </w:tc>
        <w:tc>
          <w:tcPr>
            <w:tcW w:w="2282" w:type="dxa"/>
          </w:tcPr>
          <w:p w14:paraId="3FDF4D4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pain</w:t>
            </w:r>
          </w:p>
        </w:tc>
        <w:tc>
          <w:tcPr>
            <w:tcW w:w="1957" w:type="dxa"/>
          </w:tcPr>
          <w:p w14:paraId="74A5576A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0617728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4C923435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 nonoperative treatment algorithm for chronic shgmoulder pain defined as pain lasting longer than 6 months.</w:t>
            </w:r>
          </w:p>
        </w:tc>
      </w:tr>
      <w:tr w:rsidR="009A327D" w14:paraId="21588F4E" w14:textId="77777777" w:rsidTr="002F0DD4">
        <w:tc>
          <w:tcPr>
            <w:tcW w:w="456" w:type="dxa"/>
          </w:tcPr>
          <w:p w14:paraId="64FD05B9" w14:textId="34D9D60E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082" w:type="dxa"/>
          </w:tcPr>
          <w:p w14:paraId="59D170B5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ce et al., 2013</w:t>
            </w:r>
          </w:p>
        </w:tc>
        <w:tc>
          <w:tcPr>
            <w:tcW w:w="2282" w:type="dxa"/>
          </w:tcPr>
          <w:p w14:paraId="52DDBC2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pain</w:t>
            </w:r>
          </w:p>
        </w:tc>
        <w:tc>
          <w:tcPr>
            <w:tcW w:w="1957" w:type="dxa"/>
          </w:tcPr>
          <w:p w14:paraId="1F88DDD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/consensus guidelines</w:t>
            </w:r>
          </w:p>
        </w:tc>
        <w:tc>
          <w:tcPr>
            <w:tcW w:w="1287" w:type="dxa"/>
          </w:tcPr>
          <w:p w14:paraId="60B2821A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3B35FDD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consensus guideline for several shoulder key topics including rotator cuff pathology, shoulder instability, and ACJ disorders.</w:t>
            </w:r>
          </w:p>
        </w:tc>
      </w:tr>
      <w:tr w:rsidR="009A327D" w14:paraId="04D5E502" w14:textId="77777777" w:rsidTr="002F0DD4">
        <w:tc>
          <w:tcPr>
            <w:tcW w:w="456" w:type="dxa"/>
          </w:tcPr>
          <w:p w14:paraId="5D7E6785" w14:textId="23F595A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082" w:type="dxa"/>
          </w:tcPr>
          <w:p w14:paraId="55563E65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us et al., 2014</w:t>
            </w:r>
          </w:p>
        </w:tc>
        <w:tc>
          <w:tcPr>
            <w:tcW w:w="2282" w:type="dxa"/>
          </w:tcPr>
          <w:p w14:paraId="68A483C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pain</w:t>
            </w:r>
          </w:p>
        </w:tc>
        <w:tc>
          <w:tcPr>
            <w:tcW w:w="1957" w:type="dxa"/>
          </w:tcPr>
          <w:p w14:paraId="0A614AE2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/consensus guidelines</w:t>
            </w:r>
          </w:p>
        </w:tc>
        <w:tc>
          <w:tcPr>
            <w:tcW w:w="1287" w:type="dxa"/>
          </w:tcPr>
          <w:p w14:paraId="518279CC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15875BB5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he diagnosis and treatment of undifferentiated shoulder pain.</w:t>
            </w:r>
          </w:p>
        </w:tc>
      </w:tr>
      <w:tr w:rsidR="009A327D" w14:paraId="2D5C569C" w14:textId="77777777" w:rsidTr="002F0DD4">
        <w:tc>
          <w:tcPr>
            <w:tcW w:w="456" w:type="dxa"/>
          </w:tcPr>
          <w:p w14:paraId="1CBF1E53" w14:textId="1F7AF4D9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082" w:type="dxa"/>
          </w:tcPr>
          <w:p w14:paraId="6AFB0A26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oit et al., 1997</w:t>
            </w:r>
          </w:p>
        </w:tc>
        <w:tc>
          <w:tcPr>
            <w:tcW w:w="2282" w:type="dxa"/>
          </w:tcPr>
          <w:p w14:paraId="3BC15641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pain</w:t>
            </w:r>
          </w:p>
        </w:tc>
        <w:tc>
          <w:tcPr>
            <w:tcW w:w="1957" w:type="dxa"/>
          </w:tcPr>
          <w:p w14:paraId="0316DE9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/consensus guidelines</w:t>
            </w:r>
          </w:p>
        </w:tc>
        <w:tc>
          <w:tcPr>
            <w:tcW w:w="1287" w:type="dxa"/>
          </w:tcPr>
          <w:p w14:paraId="1F66450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31733F9E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ed recommendations from a consensus conference regarding imaging for the undifferentiated, unoperated shoulder.</w:t>
            </w:r>
          </w:p>
        </w:tc>
      </w:tr>
      <w:tr w:rsidR="009A327D" w14:paraId="17092773" w14:textId="77777777" w:rsidTr="002F0DD4">
        <w:tc>
          <w:tcPr>
            <w:tcW w:w="456" w:type="dxa"/>
          </w:tcPr>
          <w:p w14:paraId="4A7359B7" w14:textId="4B0FDFC1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082" w:type="dxa"/>
          </w:tcPr>
          <w:p w14:paraId="4645A06A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si, 2007</w:t>
            </w:r>
          </w:p>
        </w:tc>
        <w:tc>
          <w:tcPr>
            <w:tcW w:w="2282" w:type="dxa"/>
          </w:tcPr>
          <w:p w14:paraId="7827E1AA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pain</w:t>
            </w:r>
          </w:p>
        </w:tc>
        <w:tc>
          <w:tcPr>
            <w:tcW w:w="1957" w:type="dxa"/>
          </w:tcPr>
          <w:p w14:paraId="2D092AD3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53BCA21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06A22F9C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he diagnosis and treatment of undifferentiated shoulder pain.</w:t>
            </w:r>
          </w:p>
        </w:tc>
      </w:tr>
      <w:tr w:rsidR="009A327D" w14:paraId="6603D137" w14:textId="77777777" w:rsidTr="002F0DD4">
        <w:tc>
          <w:tcPr>
            <w:tcW w:w="456" w:type="dxa"/>
          </w:tcPr>
          <w:p w14:paraId="553B2DF5" w14:textId="3B07CE6C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82" w:type="dxa"/>
          </w:tcPr>
          <w:p w14:paraId="5A5EFF45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ovan &amp; Paulos, 1995</w:t>
            </w:r>
          </w:p>
        </w:tc>
        <w:tc>
          <w:tcPr>
            <w:tcW w:w="2282" w:type="dxa"/>
          </w:tcPr>
          <w:p w14:paraId="0973F028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pain</w:t>
            </w:r>
          </w:p>
        </w:tc>
        <w:tc>
          <w:tcPr>
            <w:tcW w:w="1957" w:type="dxa"/>
          </w:tcPr>
          <w:p w14:paraId="3FD0EC33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4D0226CF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6697BB93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he diagnosis and treatment of undifferentiated shoulder pain.</w:t>
            </w:r>
          </w:p>
        </w:tc>
      </w:tr>
      <w:tr w:rsidR="009A327D" w14:paraId="459B7CB2" w14:textId="77777777" w:rsidTr="002F0DD4">
        <w:tc>
          <w:tcPr>
            <w:tcW w:w="456" w:type="dxa"/>
          </w:tcPr>
          <w:p w14:paraId="3B7E0A84" w14:textId="3586E0DF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082" w:type="dxa"/>
          </w:tcPr>
          <w:p w14:paraId="6D663421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phy &amp; Carr, 2009</w:t>
            </w:r>
          </w:p>
        </w:tc>
        <w:tc>
          <w:tcPr>
            <w:tcW w:w="2282" w:type="dxa"/>
          </w:tcPr>
          <w:p w14:paraId="04EACF73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pain</w:t>
            </w:r>
          </w:p>
        </w:tc>
        <w:tc>
          <w:tcPr>
            <w:tcW w:w="1957" w:type="dxa"/>
          </w:tcPr>
          <w:p w14:paraId="3F25333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11298C1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01EEEA34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he management of patients presenting with undifferentiated shoulder in general practice including an algorithm for identifying red flags.</w:t>
            </w:r>
          </w:p>
        </w:tc>
      </w:tr>
      <w:tr w:rsidR="009A327D" w14:paraId="4491B188" w14:textId="77777777" w:rsidTr="002F0DD4">
        <w:tc>
          <w:tcPr>
            <w:tcW w:w="456" w:type="dxa"/>
          </w:tcPr>
          <w:p w14:paraId="790B8E28" w14:textId="126DAA79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2</w:t>
            </w:r>
          </w:p>
        </w:tc>
        <w:tc>
          <w:tcPr>
            <w:tcW w:w="2082" w:type="dxa"/>
          </w:tcPr>
          <w:p w14:paraId="4B598F0A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’Kane &amp; Toresdahl, 2014</w:t>
            </w:r>
          </w:p>
        </w:tc>
        <w:tc>
          <w:tcPr>
            <w:tcW w:w="2282" w:type="dxa"/>
          </w:tcPr>
          <w:p w14:paraId="45D14BDF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pain – traumatic injury</w:t>
            </w:r>
          </w:p>
        </w:tc>
        <w:tc>
          <w:tcPr>
            <w:tcW w:w="1957" w:type="dxa"/>
          </w:tcPr>
          <w:p w14:paraId="095890A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-analysis</w:t>
            </w:r>
          </w:p>
        </w:tc>
        <w:tc>
          <w:tcPr>
            <w:tcW w:w="1287" w:type="dxa"/>
          </w:tcPr>
          <w:p w14:paraId="25B29DC1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4710" w:type="dxa"/>
          </w:tcPr>
          <w:p w14:paraId="505AC057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he evaluation of shoulder pain resulting from a traumatic injury.</w:t>
            </w:r>
          </w:p>
        </w:tc>
      </w:tr>
      <w:tr w:rsidR="009A327D" w14:paraId="741C2B31" w14:textId="77777777" w:rsidTr="002F0DD4">
        <w:tc>
          <w:tcPr>
            <w:tcW w:w="456" w:type="dxa"/>
          </w:tcPr>
          <w:p w14:paraId="245485C6" w14:textId="1431A72C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082" w:type="dxa"/>
          </w:tcPr>
          <w:p w14:paraId="599CCED3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bb et al., 2009a</w:t>
            </w:r>
          </w:p>
        </w:tc>
        <w:tc>
          <w:tcPr>
            <w:tcW w:w="2282" w:type="dxa"/>
          </w:tcPr>
          <w:p w14:paraId="6FB762F2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pain</w:t>
            </w:r>
          </w:p>
        </w:tc>
        <w:tc>
          <w:tcPr>
            <w:tcW w:w="1957" w:type="dxa"/>
          </w:tcPr>
          <w:p w14:paraId="695BC623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/consensus guidelines</w:t>
            </w:r>
          </w:p>
        </w:tc>
        <w:tc>
          <w:tcPr>
            <w:tcW w:w="1287" w:type="dxa"/>
          </w:tcPr>
          <w:p w14:paraId="00CD2009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4710" w:type="dxa"/>
          </w:tcPr>
          <w:p w14:paraId="58529B49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ablished clinical practice guidelines for the diagnosis and treatment of shoulder injuries.</w:t>
            </w:r>
          </w:p>
        </w:tc>
      </w:tr>
      <w:tr w:rsidR="009A327D" w14:paraId="205EABC4" w14:textId="77777777" w:rsidTr="002F0DD4">
        <w:tc>
          <w:tcPr>
            <w:tcW w:w="456" w:type="dxa"/>
          </w:tcPr>
          <w:p w14:paraId="77B1DCC6" w14:textId="4FE6F3D6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082" w:type="dxa"/>
          </w:tcPr>
          <w:p w14:paraId="7D6FA05F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bb et al., 2009b</w:t>
            </w:r>
          </w:p>
        </w:tc>
        <w:tc>
          <w:tcPr>
            <w:tcW w:w="2282" w:type="dxa"/>
          </w:tcPr>
          <w:p w14:paraId="3E6853DF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pain</w:t>
            </w:r>
          </w:p>
        </w:tc>
        <w:tc>
          <w:tcPr>
            <w:tcW w:w="1957" w:type="dxa"/>
          </w:tcPr>
          <w:p w14:paraId="4366797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/consensus guidelines</w:t>
            </w:r>
          </w:p>
        </w:tc>
        <w:tc>
          <w:tcPr>
            <w:tcW w:w="1287" w:type="dxa"/>
          </w:tcPr>
          <w:p w14:paraId="4D4F8454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4710" w:type="dxa"/>
          </w:tcPr>
          <w:p w14:paraId="7E947523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ablished clinical practice guidelines for the diagnosis and treatment of shoulder injuries.</w:t>
            </w:r>
          </w:p>
        </w:tc>
      </w:tr>
      <w:tr w:rsidR="009A327D" w14:paraId="7B61EB69" w14:textId="77777777" w:rsidTr="002F0DD4">
        <w:tc>
          <w:tcPr>
            <w:tcW w:w="456" w:type="dxa"/>
          </w:tcPr>
          <w:p w14:paraId="6AF02EFB" w14:textId="6A254310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082" w:type="dxa"/>
          </w:tcPr>
          <w:p w14:paraId="1B47368B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et al., 2018</w:t>
            </w:r>
          </w:p>
        </w:tc>
        <w:tc>
          <w:tcPr>
            <w:tcW w:w="2282" w:type="dxa"/>
          </w:tcPr>
          <w:p w14:paraId="16042094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pain – atraumatic injury</w:t>
            </w:r>
          </w:p>
        </w:tc>
        <w:tc>
          <w:tcPr>
            <w:tcW w:w="1957" w:type="dxa"/>
          </w:tcPr>
          <w:p w14:paraId="37629C71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/consensus guidelines</w:t>
            </w:r>
          </w:p>
        </w:tc>
        <w:tc>
          <w:tcPr>
            <w:tcW w:w="1287" w:type="dxa"/>
          </w:tcPr>
          <w:p w14:paraId="5D186A4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4710" w:type="dxa"/>
          </w:tcPr>
          <w:p w14:paraId="0CB0F2DE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ppropriate use criteria for imaging.</w:t>
            </w:r>
          </w:p>
        </w:tc>
      </w:tr>
      <w:tr w:rsidR="009A327D" w14:paraId="50C4B9AD" w14:textId="77777777" w:rsidTr="002F0DD4">
        <w:tc>
          <w:tcPr>
            <w:tcW w:w="456" w:type="dxa"/>
          </w:tcPr>
          <w:p w14:paraId="76912742" w14:textId="328AB35A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082" w:type="dxa"/>
          </w:tcPr>
          <w:p w14:paraId="399C0297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hthoff &amp; Sarkar, 1990</w:t>
            </w:r>
          </w:p>
        </w:tc>
        <w:tc>
          <w:tcPr>
            <w:tcW w:w="2282" w:type="dxa"/>
          </w:tcPr>
          <w:p w14:paraId="311C3F3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pain</w:t>
            </w:r>
          </w:p>
        </w:tc>
        <w:tc>
          <w:tcPr>
            <w:tcW w:w="1957" w:type="dxa"/>
          </w:tcPr>
          <w:p w14:paraId="23B0D03B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51313F53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69572F76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managing shoulder pain caused by soft-tissue disorders.</w:t>
            </w:r>
          </w:p>
        </w:tc>
      </w:tr>
      <w:tr w:rsidR="009A327D" w14:paraId="34626989" w14:textId="77777777" w:rsidTr="002F0DD4">
        <w:tc>
          <w:tcPr>
            <w:tcW w:w="456" w:type="dxa"/>
          </w:tcPr>
          <w:p w14:paraId="26140CB3" w14:textId="7ACF8D1E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082" w:type="dxa"/>
          </w:tcPr>
          <w:p w14:paraId="6A37E340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ela et al., 2013</w:t>
            </w:r>
          </w:p>
        </w:tc>
        <w:tc>
          <w:tcPr>
            <w:tcW w:w="2282" w:type="dxa"/>
          </w:tcPr>
          <w:p w14:paraId="7D15FF3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pain</w:t>
            </w:r>
          </w:p>
        </w:tc>
        <w:tc>
          <w:tcPr>
            <w:tcW w:w="1957" w:type="dxa"/>
          </w:tcPr>
          <w:p w14:paraId="4FEDC411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1287" w:type="dxa"/>
          </w:tcPr>
          <w:p w14:paraId="6F879238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10" w:type="dxa"/>
          </w:tcPr>
          <w:p w14:paraId="3F016A93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n algorithm for the diagnosis and treatment of undifferentiated shoulder pain.</w:t>
            </w:r>
          </w:p>
        </w:tc>
      </w:tr>
      <w:tr w:rsidR="009A327D" w14:paraId="343C8933" w14:textId="77777777" w:rsidTr="002F0DD4">
        <w:tc>
          <w:tcPr>
            <w:tcW w:w="456" w:type="dxa"/>
          </w:tcPr>
          <w:p w14:paraId="3E778855" w14:textId="6118B470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082" w:type="dxa"/>
          </w:tcPr>
          <w:p w14:paraId="0AB5FD5F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se et al., 2011</w:t>
            </w:r>
          </w:p>
        </w:tc>
        <w:tc>
          <w:tcPr>
            <w:tcW w:w="2282" w:type="dxa"/>
          </w:tcPr>
          <w:p w14:paraId="02C5ECD9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ifferentiated pain – acute pain less than 2 weeks</w:t>
            </w:r>
          </w:p>
        </w:tc>
        <w:tc>
          <w:tcPr>
            <w:tcW w:w="1957" w:type="dxa"/>
          </w:tcPr>
          <w:p w14:paraId="7E1BF14F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/consensus guidelines</w:t>
            </w:r>
          </w:p>
        </w:tc>
        <w:tc>
          <w:tcPr>
            <w:tcW w:w="1287" w:type="dxa"/>
          </w:tcPr>
          <w:p w14:paraId="1105518D" w14:textId="77777777" w:rsidR="009A327D" w:rsidRPr="00A27C47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4710" w:type="dxa"/>
          </w:tcPr>
          <w:p w14:paraId="14163D5B" w14:textId="77777777" w:rsidR="009A327D" w:rsidRDefault="009A327D" w:rsidP="009A32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appropriate use criteria for imaging.</w:t>
            </w:r>
          </w:p>
        </w:tc>
      </w:tr>
    </w:tbl>
    <w:p w14:paraId="11684BC3" w14:textId="77777777" w:rsidR="00A24E0A" w:rsidRPr="00A24E0A" w:rsidRDefault="00A24E0A" w:rsidP="00A24E0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92F3055" w14:textId="77777777" w:rsidR="00801FC3" w:rsidRPr="00A24E0A" w:rsidRDefault="00A24E0A" w:rsidP="00A24E0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24E0A">
        <w:rPr>
          <w:rFonts w:ascii="Times New Roman" w:hAnsi="Times New Roman" w:cs="Times New Roman"/>
          <w:sz w:val="24"/>
          <w:szCs w:val="24"/>
        </w:rPr>
        <w:tab/>
      </w:r>
    </w:p>
    <w:sectPr w:rsidR="00801FC3" w:rsidRPr="00A24E0A" w:rsidSect="003023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6E3"/>
    <w:rsid w:val="000112B4"/>
    <w:rsid w:val="0001294A"/>
    <w:rsid w:val="00017D8A"/>
    <w:rsid w:val="00017E39"/>
    <w:rsid w:val="00030AFF"/>
    <w:rsid w:val="00045381"/>
    <w:rsid w:val="000467DE"/>
    <w:rsid w:val="00046DAE"/>
    <w:rsid w:val="00070DBE"/>
    <w:rsid w:val="000712FE"/>
    <w:rsid w:val="00071FC9"/>
    <w:rsid w:val="000736F7"/>
    <w:rsid w:val="0007505E"/>
    <w:rsid w:val="0007624D"/>
    <w:rsid w:val="00080FCD"/>
    <w:rsid w:val="0008377B"/>
    <w:rsid w:val="000A2D96"/>
    <w:rsid w:val="000B100E"/>
    <w:rsid w:val="000B1697"/>
    <w:rsid w:val="000B44CA"/>
    <w:rsid w:val="000C6A2A"/>
    <w:rsid w:val="000C7BC1"/>
    <w:rsid w:val="000E3349"/>
    <w:rsid w:val="001103B2"/>
    <w:rsid w:val="00141E71"/>
    <w:rsid w:val="00144226"/>
    <w:rsid w:val="00146622"/>
    <w:rsid w:val="00153D2F"/>
    <w:rsid w:val="0015455E"/>
    <w:rsid w:val="00161367"/>
    <w:rsid w:val="00166421"/>
    <w:rsid w:val="00177D20"/>
    <w:rsid w:val="00181C6D"/>
    <w:rsid w:val="00187266"/>
    <w:rsid w:val="00191A37"/>
    <w:rsid w:val="001A63E6"/>
    <w:rsid w:val="001A7308"/>
    <w:rsid w:val="001E0FF4"/>
    <w:rsid w:val="001E1440"/>
    <w:rsid w:val="001F1353"/>
    <w:rsid w:val="00200D82"/>
    <w:rsid w:val="00203CAA"/>
    <w:rsid w:val="00206748"/>
    <w:rsid w:val="00211004"/>
    <w:rsid w:val="00211127"/>
    <w:rsid w:val="0021255D"/>
    <w:rsid w:val="0023404F"/>
    <w:rsid w:val="00241DF4"/>
    <w:rsid w:val="0024680E"/>
    <w:rsid w:val="0025602A"/>
    <w:rsid w:val="002563EA"/>
    <w:rsid w:val="002707B2"/>
    <w:rsid w:val="00274FBA"/>
    <w:rsid w:val="002765B4"/>
    <w:rsid w:val="00284759"/>
    <w:rsid w:val="002873E8"/>
    <w:rsid w:val="002A62C0"/>
    <w:rsid w:val="002D36F3"/>
    <w:rsid w:val="002D5350"/>
    <w:rsid w:val="002D7320"/>
    <w:rsid w:val="002E21EF"/>
    <w:rsid w:val="002E2262"/>
    <w:rsid w:val="002E7C89"/>
    <w:rsid w:val="002F0DD4"/>
    <w:rsid w:val="002F4F6C"/>
    <w:rsid w:val="00302317"/>
    <w:rsid w:val="00303254"/>
    <w:rsid w:val="00303C18"/>
    <w:rsid w:val="00307F4F"/>
    <w:rsid w:val="00312D00"/>
    <w:rsid w:val="0031428E"/>
    <w:rsid w:val="00314756"/>
    <w:rsid w:val="00325C63"/>
    <w:rsid w:val="00326FC2"/>
    <w:rsid w:val="00327122"/>
    <w:rsid w:val="00331127"/>
    <w:rsid w:val="003351D1"/>
    <w:rsid w:val="00337176"/>
    <w:rsid w:val="00341E3A"/>
    <w:rsid w:val="0035595E"/>
    <w:rsid w:val="003672FA"/>
    <w:rsid w:val="00376BEB"/>
    <w:rsid w:val="00382915"/>
    <w:rsid w:val="00396450"/>
    <w:rsid w:val="003B6FCE"/>
    <w:rsid w:val="003B73F2"/>
    <w:rsid w:val="003C1823"/>
    <w:rsid w:val="003C6A12"/>
    <w:rsid w:val="003D2A96"/>
    <w:rsid w:val="003E37C9"/>
    <w:rsid w:val="0040364A"/>
    <w:rsid w:val="0040462A"/>
    <w:rsid w:val="004049D2"/>
    <w:rsid w:val="0041107B"/>
    <w:rsid w:val="00421108"/>
    <w:rsid w:val="00426985"/>
    <w:rsid w:val="00443DD3"/>
    <w:rsid w:val="00451DB2"/>
    <w:rsid w:val="0045449B"/>
    <w:rsid w:val="00460679"/>
    <w:rsid w:val="00461436"/>
    <w:rsid w:val="0046510E"/>
    <w:rsid w:val="004806B7"/>
    <w:rsid w:val="00481F6F"/>
    <w:rsid w:val="00490487"/>
    <w:rsid w:val="004A19A7"/>
    <w:rsid w:val="004A277F"/>
    <w:rsid w:val="004B122B"/>
    <w:rsid w:val="004B625B"/>
    <w:rsid w:val="004B68E8"/>
    <w:rsid w:val="004C02B3"/>
    <w:rsid w:val="004C0DCB"/>
    <w:rsid w:val="004E0EED"/>
    <w:rsid w:val="004F1F61"/>
    <w:rsid w:val="004F4098"/>
    <w:rsid w:val="00503D44"/>
    <w:rsid w:val="00516CA4"/>
    <w:rsid w:val="0052597E"/>
    <w:rsid w:val="00535E78"/>
    <w:rsid w:val="005365DA"/>
    <w:rsid w:val="005404B9"/>
    <w:rsid w:val="00567EB3"/>
    <w:rsid w:val="00572B37"/>
    <w:rsid w:val="0059575E"/>
    <w:rsid w:val="00595E31"/>
    <w:rsid w:val="005A56A8"/>
    <w:rsid w:val="005B3413"/>
    <w:rsid w:val="005B5194"/>
    <w:rsid w:val="005C33FA"/>
    <w:rsid w:val="005D2FD4"/>
    <w:rsid w:val="005E2A13"/>
    <w:rsid w:val="005F3883"/>
    <w:rsid w:val="00605109"/>
    <w:rsid w:val="0061157A"/>
    <w:rsid w:val="0063298A"/>
    <w:rsid w:val="0063755E"/>
    <w:rsid w:val="00644639"/>
    <w:rsid w:val="00650051"/>
    <w:rsid w:val="00692617"/>
    <w:rsid w:val="006A35B7"/>
    <w:rsid w:val="006B57BB"/>
    <w:rsid w:val="006C1798"/>
    <w:rsid w:val="006D2C1A"/>
    <w:rsid w:val="006D6634"/>
    <w:rsid w:val="006D7364"/>
    <w:rsid w:val="00704B16"/>
    <w:rsid w:val="00715EB7"/>
    <w:rsid w:val="007309DD"/>
    <w:rsid w:val="007327BB"/>
    <w:rsid w:val="00740A37"/>
    <w:rsid w:val="00746FCE"/>
    <w:rsid w:val="00757126"/>
    <w:rsid w:val="00765FBD"/>
    <w:rsid w:val="00771054"/>
    <w:rsid w:val="00773B19"/>
    <w:rsid w:val="007832B9"/>
    <w:rsid w:val="00790E6B"/>
    <w:rsid w:val="007936C9"/>
    <w:rsid w:val="00794A47"/>
    <w:rsid w:val="007969A2"/>
    <w:rsid w:val="007A1E60"/>
    <w:rsid w:val="007A4B6A"/>
    <w:rsid w:val="007B0978"/>
    <w:rsid w:val="007B27F0"/>
    <w:rsid w:val="007C3A5B"/>
    <w:rsid w:val="007C5BA2"/>
    <w:rsid w:val="007D71E5"/>
    <w:rsid w:val="007E3B2F"/>
    <w:rsid w:val="007E68A5"/>
    <w:rsid w:val="007F165B"/>
    <w:rsid w:val="00801FC3"/>
    <w:rsid w:val="008041DE"/>
    <w:rsid w:val="008139A3"/>
    <w:rsid w:val="00814096"/>
    <w:rsid w:val="0081612C"/>
    <w:rsid w:val="0083130B"/>
    <w:rsid w:val="00842547"/>
    <w:rsid w:val="00853844"/>
    <w:rsid w:val="008566CE"/>
    <w:rsid w:val="00873E80"/>
    <w:rsid w:val="0089550D"/>
    <w:rsid w:val="00896EA4"/>
    <w:rsid w:val="008A2B6C"/>
    <w:rsid w:val="008A679F"/>
    <w:rsid w:val="008B6315"/>
    <w:rsid w:val="008C2278"/>
    <w:rsid w:val="008D5A18"/>
    <w:rsid w:val="008D61D2"/>
    <w:rsid w:val="00906321"/>
    <w:rsid w:val="0091371D"/>
    <w:rsid w:val="00916381"/>
    <w:rsid w:val="00921EA3"/>
    <w:rsid w:val="009311AC"/>
    <w:rsid w:val="009452B8"/>
    <w:rsid w:val="009500CB"/>
    <w:rsid w:val="00953B24"/>
    <w:rsid w:val="00962942"/>
    <w:rsid w:val="00971EF5"/>
    <w:rsid w:val="0097765C"/>
    <w:rsid w:val="009A1F7D"/>
    <w:rsid w:val="009A327D"/>
    <w:rsid w:val="009A5A12"/>
    <w:rsid w:val="009B772D"/>
    <w:rsid w:val="009C188E"/>
    <w:rsid w:val="009D3077"/>
    <w:rsid w:val="009D5647"/>
    <w:rsid w:val="009F3BB1"/>
    <w:rsid w:val="00A24E0A"/>
    <w:rsid w:val="00A27359"/>
    <w:rsid w:val="00A27C47"/>
    <w:rsid w:val="00A34804"/>
    <w:rsid w:val="00A404B6"/>
    <w:rsid w:val="00A44A05"/>
    <w:rsid w:val="00A44CDB"/>
    <w:rsid w:val="00A54C57"/>
    <w:rsid w:val="00A7021F"/>
    <w:rsid w:val="00A71C7D"/>
    <w:rsid w:val="00A72AB2"/>
    <w:rsid w:val="00A72D48"/>
    <w:rsid w:val="00A80CE0"/>
    <w:rsid w:val="00A93F29"/>
    <w:rsid w:val="00AB2BE7"/>
    <w:rsid w:val="00AB70B1"/>
    <w:rsid w:val="00AC2D27"/>
    <w:rsid w:val="00AC63C9"/>
    <w:rsid w:val="00B04BB2"/>
    <w:rsid w:val="00B10718"/>
    <w:rsid w:val="00B1306B"/>
    <w:rsid w:val="00B13F3A"/>
    <w:rsid w:val="00B14632"/>
    <w:rsid w:val="00B219D0"/>
    <w:rsid w:val="00B21D52"/>
    <w:rsid w:val="00B42255"/>
    <w:rsid w:val="00B520BC"/>
    <w:rsid w:val="00B62141"/>
    <w:rsid w:val="00B65937"/>
    <w:rsid w:val="00B77144"/>
    <w:rsid w:val="00B834AF"/>
    <w:rsid w:val="00B91F5C"/>
    <w:rsid w:val="00BE69FF"/>
    <w:rsid w:val="00BF19EE"/>
    <w:rsid w:val="00BF1EE2"/>
    <w:rsid w:val="00BF477A"/>
    <w:rsid w:val="00C07588"/>
    <w:rsid w:val="00C13333"/>
    <w:rsid w:val="00C34AC2"/>
    <w:rsid w:val="00C45270"/>
    <w:rsid w:val="00C5098A"/>
    <w:rsid w:val="00C61071"/>
    <w:rsid w:val="00C623D8"/>
    <w:rsid w:val="00C841D4"/>
    <w:rsid w:val="00C85477"/>
    <w:rsid w:val="00C9774D"/>
    <w:rsid w:val="00CD24E8"/>
    <w:rsid w:val="00CE15DB"/>
    <w:rsid w:val="00CE4B1F"/>
    <w:rsid w:val="00CF2B08"/>
    <w:rsid w:val="00CF7B57"/>
    <w:rsid w:val="00D1607C"/>
    <w:rsid w:val="00D23F5A"/>
    <w:rsid w:val="00D266E3"/>
    <w:rsid w:val="00D30847"/>
    <w:rsid w:val="00D34FC5"/>
    <w:rsid w:val="00D56A1E"/>
    <w:rsid w:val="00D57492"/>
    <w:rsid w:val="00D60404"/>
    <w:rsid w:val="00D60C7B"/>
    <w:rsid w:val="00D631DA"/>
    <w:rsid w:val="00D64007"/>
    <w:rsid w:val="00D83E4D"/>
    <w:rsid w:val="00D85CEE"/>
    <w:rsid w:val="00D868C8"/>
    <w:rsid w:val="00D94EE9"/>
    <w:rsid w:val="00DA61EC"/>
    <w:rsid w:val="00DD3CBF"/>
    <w:rsid w:val="00DD5B88"/>
    <w:rsid w:val="00DF0689"/>
    <w:rsid w:val="00DF43AA"/>
    <w:rsid w:val="00DF5996"/>
    <w:rsid w:val="00E13581"/>
    <w:rsid w:val="00E13A49"/>
    <w:rsid w:val="00E22E2B"/>
    <w:rsid w:val="00E2513A"/>
    <w:rsid w:val="00E34539"/>
    <w:rsid w:val="00E36803"/>
    <w:rsid w:val="00E422C4"/>
    <w:rsid w:val="00E51820"/>
    <w:rsid w:val="00E623BC"/>
    <w:rsid w:val="00E62C53"/>
    <w:rsid w:val="00E63C54"/>
    <w:rsid w:val="00E67F68"/>
    <w:rsid w:val="00E72CA6"/>
    <w:rsid w:val="00E7337C"/>
    <w:rsid w:val="00EA2699"/>
    <w:rsid w:val="00EF5202"/>
    <w:rsid w:val="00F12C0A"/>
    <w:rsid w:val="00F15E8C"/>
    <w:rsid w:val="00F17ADD"/>
    <w:rsid w:val="00F24416"/>
    <w:rsid w:val="00F34642"/>
    <w:rsid w:val="00F47D15"/>
    <w:rsid w:val="00F54713"/>
    <w:rsid w:val="00F9543F"/>
    <w:rsid w:val="00F959C1"/>
    <w:rsid w:val="00FA1828"/>
    <w:rsid w:val="00FB5B0F"/>
    <w:rsid w:val="00FB6347"/>
    <w:rsid w:val="00FB70CC"/>
    <w:rsid w:val="00FB7554"/>
    <w:rsid w:val="00FB7A11"/>
    <w:rsid w:val="00FC6F90"/>
    <w:rsid w:val="00FE4580"/>
    <w:rsid w:val="00FF068A"/>
    <w:rsid w:val="00FF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CA08D"/>
  <w15:docId w15:val="{3EE4F4B3-9D34-4F67-BE4E-1B05F7E6A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6E3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66E3"/>
    <w:pPr>
      <w:spacing w:after="0" w:line="240" w:lineRule="auto"/>
    </w:pPr>
    <w:rPr>
      <w:rFonts w:eastAsiaTheme="minorEastAsia"/>
      <w:lang w:val="en-GB" w:eastAsia="zh-CN"/>
    </w:rPr>
  </w:style>
  <w:style w:type="paragraph" w:styleId="NormalWeb">
    <w:name w:val="Normal (Web)"/>
    <w:basedOn w:val="Normal"/>
    <w:uiPriority w:val="99"/>
    <w:unhideWhenUsed/>
    <w:rsid w:val="00D26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011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4A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A05"/>
    <w:rPr>
      <w:rFonts w:ascii="Tahoma" w:eastAsiaTheme="minorEastAsia" w:hAnsi="Tahoma" w:cs="Tahoma"/>
      <w:sz w:val="16"/>
      <w:szCs w:val="16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2179</Words>
  <Characters>1242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</dc:creator>
  <cp:lastModifiedBy>Breda Eubank</cp:lastModifiedBy>
  <cp:revision>7</cp:revision>
  <dcterms:created xsi:type="dcterms:W3CDTF">2020-12-22T19:51:00Z</dcterms:created>
  <dcterms:modified xsi:type="dcterms:W3CDTF">2021-04-21T22:30:00Z</dcterms:modified>
</cp:coreProperties>
</file>